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0716" w:rsidRPr="005C1828" w:rsidRDefault="00B30716" w:rsidP="005F79A4">
      <w:pPr>
        <w:rPr>
          <w:b/>
          <w:lang w:val="en-GB" w:eastAsia="zh-CN"/>
        </w:rPr>
      </w:pPr>
      <w:proofErr w:type="gramStart"/>
      <w:r w:rsidRPr="005C1828">
        <w:rPr>
          <w:b/>
          <w:lang w:val="en-GB" w:eastAsia="zh-CN"/>
        </w:rPr>
        <w:t xml:space="preserve">Additional material </w:t>
      </w:r>
      <w:r w:rsidR="00FC4F9C">
        <w:rPr>
          <w:b/>
          <w:lang w:val="en-GB" w:eastAsia="zh-CN"/>
        </w:rPr>
        <w:t>8</w:t>
      </w:r>
      <w:r w:rsidRPr="005C1828">
        <w:rPr>
          <w:b/>
          <w:lang w:val="en-GB" w:eastAsia="zh-CN"/>
        </w:rPr>
        <w:t>.</w:t>
      </w:r>
      <w:proofErr w:type="gramEnd"/>
      <w:r w:rsidRPr="005C1828">
        <w:rPr>
          <w:b/>
          <w:lang w:val="en-GB" w:eastAsia="zh-CN"/>
        </w:rPr>
        <w:t xml:space="preserve"> Summary of cervical screening guidelines</w:t>
      </w:r>
    </w:p>
    <w:tbl>
      <w:tblPr>
        <w:tblW w:w="495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80"/>
        <w:gridCol w:w="6926"/>
      </w:tblGrid>
      <w:tr w:rsidR="00B30716" w:rsidRPr="00CF6D8B" w:rsidTr="00A85311">
        <w:tc>
          <w:tcPr>
            <w:tcW w:w="1197" w:type="pct"/>
            <w:tcMar>
              <w:top w:w="80" w:type="dxa"/>
              <w:left w:w="80" w:type="dxa"/>
              <w:bottom w:w="80" w:type="dxa"/>
              <w:right w:w="80" w:type="dxa"/>
            </w:tcMar>
          </w:tcPr>
          <w:p w:rsidR="00B30716" w:rsidRPr="00B30716" w:rsidRDefault="00B30716" w:rsidP="00E05F2E">
            <w:pPr>
              <w:spacing w:after="0" w:line="240" w:lineRule="auto"/>
              <w:rPr>
                <w:b/>
                <w:lang w:val="en-GB" w:eastAsia="en-GB"/>
              </w:rPr>
            </w:pPr>
            <w:bookmarkStart w:id="0" w:name="_GoBack"/>
            <w:r w:rsidRPr="00B30716">
              <w:rPr>
                <w:b/>
                <w:lang w:val="en-GB" w:eastAsia="en-GB"/>
              </w:rPr>
              <w:t>Country and Year of publication</w:t>
            </w:r>
          </w:p>
        </w:tc>
        <w:tc>
          <w:tcPr>
            <w:tcW w:w="3803" w:type="pct"/>
            <w:tcMar>
              <w:top w:w="80" w:type="dxa"/>
              <w:left w:w="80" w:type="dxa"/>
              <w:bottom w:w="80" w:type="dxa"/>
              <w:right w:w="80" w:type="dxa"/>
            </w:tcMar>
          </w:tcPr>
          <w:p w:rsidR="00B30716" w:rsidRPr="00B058EE" w:rsidRDefault="00B30716" w:rsidP="00E05F2E">
            <w:pPr>
              <w:spacing w:after="0" w:line="240" w:lineRule="auto"/>
              <w:rPr>
                <w:b/>
                <w:lang w:eastAsia="en-GB"/>
              </w:rPr>
            </w:pPr>
            <w:r w:rsidRPr="00B058EE">
              <w:rPr>
                <w:b/>
                <w:lang w:eastAsia="en-GB"/>
              </w:rPr>
              <w:t>Recommendation for primary screening</w:t>
            </w:r>
          </w:p>
        </w:tc>
      </w:tr>
      <w:tr w:rsidR="00B30716" w:rsidRPr="00FC4F9C" w:rsidTr="00A85311">
        <w:tc>
          <w:tcPr>
            <w:tcW w:w="1197" w:type="pct"/>
            <w:tcMar>
              <w:top w:w="80" w:type="dxa"/>
              <w:left w:w="80" w:type="dxa"/>
              <w:bottom w:w="80" w:type="dxa"/>
              <w:right w:w="80" w:type="dxa"/>
            </w:tcMar>
            <w:hideMark/>
          </w:tcPr>
          <w:p w:rsidR="00B30716" w:rsidRPr="00CF6D8B" w:rsidRDefault="00B30716" w:rsidP="00E05F2E">
            <w:pPr>
              <w:spacing w:after="0" w:line="240" w:lineRule="auto"/>
              <w:rPr>
                <w:rFonts w:ascii="Times New Roman" w:hAnsi="Times New Roman"/>
                <w:sz w:val="24"/>
                <w:szCs w:val="24"/>
                <w:lang w:eastAsia="en-GB"/>
              </w:rPr>
            </w:pPr>
            <w:r>
              <w:rPr>
                <w:lang w:eastAsia="en-GB"/>
              </w:rPr>
              <w:t>Australia 2015</w:t>
            </w:r>
            <w:r>
              <w:rPr>
                <w:lang w:eastAsia="en-GB"/>
              </w:rPr>
              <w:fldChar w:fldCharType="begin" w:fldLock="1"/>
            </w:r>
            <w:r>
              <w:rPr>
                <w:lang w:eastAsia="en-GB"/>
              </w:rPr>
              <w:instrText>ADDIN CSL_CITATION { "citationItems" : [ { "id" : "ITEM-1", "itemData" : { "URL" : "http://www.cancerscreening.gov.au/internet/screening/publishing.nsf/Content/MSAC-recommendations", "abstract" : "The MSAC has provided recommendations on new approaches to cervical screening in Australia", "accessed" : { "date-parts" : [ [ "2015", "2", "20" ] ] }, "author" : [ { "dropping-particle" : "", "family" : "Australian Government Department of Health", "given" : "", "non-dropping-particle" : "", "parse-names" : false, "suffix" : "" } ], "id" : "ITEM-1", "issued" : { "date-parts" : [ [ "2015" ] ] }, "title" : "Medical Services Advisory Committee recommendations", "type" : "webpage" }, "uris" : [ "http://www.mendeley.com/documents/?uuid=6ad48414-ae49-41e0-9a18-6206a160842d" ] } ], "mendeley" : { "formattedCitation" : "[130]", "plainTextFormattedCitation" : "[130]", "previouslyFormattedCitation" : "[130]" }, "properties" : { "noteIndex" : 0 }, "schema" : "https://github.com/citation-style-language/schema/raw/master/csl-citation.json" }</w:instrText>
            </w:r>
            <w:r>
              <w:rPr>
                <w:lang w:eastAsia="en-GB"/>
              </w:rPr>
              <w:fldChar w:fldCharType="separate"/>
            </w:r>
            <w:r w:rsidRPr="00EB224E">
              <w:rPr>
                <w:noProof/>
                <w:lang w:eastAsia="en-GB"/>
              </w:rPr>
              <w:t>[130]</w:t>
            </w:r>
            <w:r>
              <w:rPr>
                <w:lang w:eastAsia="en-GB"/>
              </w:rPr>
              <w:fldChar w:fldCharType="end"/>
            </w:r>
          </w:p>
        </w:tc>
        <w:tc>
          <w:tcPr>
            <w:tcW w:w="3803" w:type="pct"/>
            <w:tcMar>
              <w:top w:w="80" w:type="dxa"/>
              <w:left w:w="80" w:type="dxa"/>
              <w:bottom w:w="80" w:type="dxa"/>
              <w:right w:w="80" w:type="dxa"/>
            </w:tcMar>
            <w:hideMark/>
          </w:tcPr>
          <w:p w:rsidR="00B30716" w:rsidRPr="00B30716" w:rsidRDefault="00B30716" w:rsidP="00E05F2E">
            <w:pPr>
              <w:spacing w:after="0" w:line="240" w:lineRule="auto"/>
              <w:rPr>
                <w:lang w:val="en-GB" w:eastAsia="en-GB"/>
              </w:rPr>
            </w:pPr>
            <w:r w:rsidRPr="00B30716">
              <w:rPr>
                <w:lang w:val="en-GB" w:eastAsia="en-GB"/>
              </w:rPr>
              <w:t>Currently, conventional cytology 2-yearly for women aged ≥18 or 20, or 1-2 years after sexual debut, whichever is later.</w:t>
            </w:r>
          </w:p>
          <w:p w:rsidR="00B30716" w:rsidRPr="00B30716" w:rsidRDefault="00B30716" w:rsidP="00E05F2E">
            <w:pPr>
              <w:spacing w:after="0" w:line="240" w:lineRule="auto"/>
              <w:rPr>
                <w:lang w:val="en-GB" w:eastAsia="en-GB"/>
              </w:rPr>
            </w:pPr>
            <w:r w:rsidRPr="00B30716">
              <w:rPr>
                <w:lang w:val="en-GB" w:eastAsia="en-GB"/>
              </w:rPr>
              <w:t xml:space="preserve">In 2016, </w:t>
            </w:r>
            <w:r w:rsidRPr="00B30716">
              <w:rPr>
                <w:lang w:val="en-GB"/>
              </w:rPr>
              <w:t xml:space="preserve">HPV DNA testing 5-yearly </w:t>
            </w:r>
            <w:r w:rsidRPr="00B30716">
              <w:rPr>
                <w:lang w:val="en-GB" w:eastAsia="en-GB"/>
              </w:rPr>
              <w:t xml:space="preserve">to women aged </w:t>
            </w:r>
            <w:r w:rsidRPr="00B30716">
              <w:rPr>
                <w:lang w:val="en-GB"/>
              </w:rPr>
              <w:t>25-74</w:t>
            </w:r>
          </w:p>
        </w:tc>
      </w:tr>
      <w:tr w:rsidR="00B30716" w:rsidRPr="00FC4F9C" w:rsidTr="00A85311">
        <w:tc>
          <w:tcPr>
            <w:tcW w:w="1197" w:type="pct"/>
            <w:tcMar>
              <w:top w:w="80" w:type="dxa"/>
              <w:left w:w="80" w:type="dxa"/>
              <w:bottom w:w="80" w:type="dxa"/>
              <w:right w:w="80" w:type="dxa"/>
            </w:tcMar>
            <w:hideMark/>
          </w:tcPr>
          <w:p w:rsidR="00B30716" w:rsidRPr="00BE7BDD" w:rsidRDefault="00B30716" w:rsidP="00E05F2E">
            <w:pPr>
              <w:spacing w:after="0" w:line="240" w:lineRule="auto"/>
              <w:rPr>
                <w:lang w:eastAsia="en-GB"/>
              </w:rPr>
            </w:pPr>
            <w:r w:rsidRPr="00CF6D8B">
              <w:rPr>
                <w:lang w:eastAsia="en-GB"/>
              </w:rPr>
              <w:t>Canada 2013</w:t>
            </w:r>
            <w:r>
              <w:rPr>
                <w:lang w:eastAsia="en-GB"/>
              </w:rPr>
              <w:fldChar w:fldCharType="begin" w:fldLock="1"/>
            </w:r>
            <w:r>
              <w:rPr>
                <w:lang w:eastAsia="en-GB"/>
              </w:rPr>
              <w:instrText>ADDIN CSL_CITATION { "citationItems" : [ { "id" : "ITEM-1", "itemData" : { "DOI" : "10.1503/cmaj.121505", "author" : [ { "dropping-particle" : "", "family" : "Canadian Task Force on Preventive Health Care", "given" : "", "non-dropping-particle" : "", "parse-names" : false, "suffix" : "" } ], "container-title" : "CMAJ : Canadian Medical Association journal = journal de l'Association medicale canadienne", "id" : "ITEM-1", "issue" : "1", "issued" : { "date-parts" : [ [ "2013" ] ] }, "page" : "13-4", "title" : "Recommendations on screening for cervical cancer", "type" : "article-journal", "volume" : "185" }, "uris" : [ "http://www.mendeley.com/documents/?uuid=45f677ca-741a-4c87-9fd6-132c28b410cc" ] } ], "mendeley" : { "formattedCitation" : "[45]", "plainTextFormattedCitation" : "[45]", "previouslyFormattedCitation" : "[45]" }, "properties" : { "noteIndex" : 0 }, "schema" : "https://github.com/citation-style-language/schema/raw/master/csl-citation.json" }</w:instrText>
            </w:r>
            <w:r>
              <w:rPr>
                <w:lang w:eastAsia="en-GB"/>
              </w:rPr>
              <w:fldChar w:fldCharType="separate"/>
            </w:r>
            <w:r w:rsidRPr="00377437">
              <w:rPr>
                <w:noProof/>
                <w:lang w:eastAsia="en-GB"/>
              </w:rPr>
              <w:t>[45]</w:t>
            </w:r>
            <w:r>
              <w:rPr>
                <w:lang w:eastAsia="en-GB"/>
              </w:rPr>
              <w:fldChar w:fldCharType="end"/>
            </w:r>
          </w:p>
        </w:tc>
        <w:tc>
          <w:tcPr>
            <w:tcW w:w="3803" w:type="pct"/>
            <w:tcMar>
              <w:top w:w="80" w:type="dxa"/>
              <w:left w:w="80" w:type="dxa"/>
              <w:bottom w:w="80" w:type="dxa"/>
              <w:right w:w="80" w:type="dxa"/>
            </w:tcMar>
            <w:hideMark/>
          </w:tcPr>
          <w:p w:rsidR="00B30716" w:rsidRPr="00B30716" w:rsidRDefault="00B30716" w:rsidP="00E05F2E">
            <w:pPr>
              <w:spacing w:after="0" w:line="240" w:lineRule="auto"/>
              <w:rPr>
                <w:lang w:val="en-GB" w:eastAsia="en-GB"/>
              </w:rPr>
            </w:pPr>
            <w:proofErr w:type="spellStart"/>
            <w:r w:rsidRPr="00B30716">
              <w:rPr>
                <w:lang w:val="en-GB" w:eastAsia="en-GB"/>
              </w:rPr>
              <w:t>Cytology</w:t>
            </w:r>
            <w:r w:rsidRPr="00B30716">
              <w:rPr>
                <w:vertAlign w:val="superscript"/>
                <w:lang w:val="en-GB" w:eastAsia="en-GB"/>
              </w:rPr>
              <w:t>a</w:t>
            </w:r>
            <w:proofErr w:type="spellEnd"/>
            <w:r w:rsidRPr="00B30716">
              <w:rPr>
                <w:lang w:val="en-GB" w:eastAsia="en-GB"/>
              </w:rPr>
              <w:t xml:space="preserve"> 3-yearly to women aged 25-69</w:t>
            </w:r>
          </w:p>
        </w:tc>
      </w:tr>
      <w:tr w:rsidR="00B30716" w:rsidRPr="00FC4F9C" w:rsidTr="00A85311">
        <w:tc>
          <w:tcPr>
            <w:tcW w:w="1197" w:type="pct"/>
            <w:tcMar>
              <w:top w:w="80" w:type="dxa"/>
              <w:left w:w="80" w:type="dxa"/>
              <w:bottom w:w="80" w:type="dxa"/>
              <w:right w:w="80" w:type="dxa"/>
            </w:tcMar>
          </w:tcPr>
          <w:p w:rsidR="00B30716" w:rsidRPr="00CF6D8B" w:rsidRDefault="00B30716" w:rsidP="00E05F2E">
            <w:pPr>
              <w:spacing w:after="0" w:line="240" w:lineRule="auto"/>
              <w:rPr>
                <w:lang w:eastAsia="en-GB"/>
              </w:rPr>
            </w:pPr>
            <w:r>
              <w:rPr>
                <w:lang w:eastAsia="en-GB"/>
              </w:rPr>
              <w:t>Ireland 2011</w:t>
            </w:r>
            <w:r>
              <w:rPr>
                <w:lang w:eastAsia="en-GB"/>
              </w:rPr>
              <w:fldChar w:fldCharType="begin" w:fldLock="1"/>
            </w:r>
            <w:r>
              <w:rPr>
                <w:lang w:eastAsia="en-GB"/>
              </w:rPr>
              <w:instrText>ADDIN CSL_CITATION { "citationItems" : [ { "id" : "ITEM-1", "itemData" : { "author" : [ { "dropping-particle" : "", "family" : "National Cancer Screening Service Ireland", "given" : "", "non-dropping-particle" : "", "parse-names" : false, "suffix" : "" } ], "id" : "ITEM-1", "issued" : { "date-parts" : [ [ "2013" ] ] }, "title" : "Guidelines for Quality Assurance in Cervical Screening", "type" : "report" }, "uris" : [ "http://www.mendeley.com/documents/?uuid=87df41c8-fe35-4e77-9c74-ac78f2f1d6f4" ] } ], "mendeley" : { "formattedCitation" : "[131]", "plainTextFormattedCitation" : "[131]", "previouslyFormattedCitation" : "[131]" }, "properties" : { "noteIndex" : 0 }, "schema" : "https://github.com/citation-style-language/schema/raw/master/csl-citation.json" }</w:instrText>
            </w:r>
            <w:r>
              <w:rPr>
                <w:lang w:eastAsia="en-GB"/>
              </w:rPr>
              <w:fldChar w:fldCharType="separate"/>
            </w:r>
            <w:r w:rsidRPr="00EB224E">
              <w:rPr>
                <w:noProof/>
                <w:lang w:eastAsia="en-GB"/>
              </w:rPr>
              <w:t>[131]</w:t>
            </w:r>
            <w:r>
              <w:rPr>
                <w:lang w:eastAsia="en-GB"/>
              </w:rPr>
              <w:fldChar w:fldCharType="end"/>
            </w:r>
          </w:p>
        </w:tc>
        <w:tc>
          <w:tcPr>
            <w:tcW w:w="3803" w:type="pct"/>
            <w:tcMar>
              <w:top w:w="80" w:type="dxa"/>
              <w:left w:w="80" w:type="dxa"/>
              <w:bottom w:w="80" w:type="dxa"/>
              <w:right w:w="80" w:type="dxa"/>
            </w:tcMar>
          </w:tcPr>
          <w:p w:rsidR="00B30716" w:rsidRPr="00B30716" w:rsidRDefault="00B30716" w:rsidP="00E05F2E">
            <w:pPr>
              <w:spacing w:after="0" w:line="240" w:lineRule="auto"/>
              <w:rPr>
                <w:lang w:val="en-GB" w:eastAsia="en-GB"/>
              </w:rPr>
            </w:pPr>
            <w:r w:rsidRPr="00B30716">
              <w:rPr>
                <w:lang w:val="en-GB" w:eastAsia="en-GB"/>
              </w:rPr>
              <w:t>LBC 3-yearly to women aged 25-44; 5-yearly to women aged 45-60</w:t>
            </w:r>
          </w:p>
        </w:tc>
      </w:tr>
      <w:tr w:rsidR="00B30716" w:rsidRPr="00CF6D8B" w:rsidTr="00A85311">
        <w:tc>
          <w:tcPr>
            <w:tcW w:w="1197" w:type="pct"/>
            <w:tcMar>
              <w:top w:w="80" w:type="dxa"/>
              <w:left w:w="80" w:type="dxa"/>
              <w:bottom w:w="80" w:type="dxa"/>
              <w:right w:w="80" w:type="dxa"/>
            </w:tcMar>
            <w:hideMark/>
          </w:tcPr>
          <w:p w:rsidR="00B30716" w:rsidRPr="00CF6D8B" w:rsidRDefault="00B30716" w:rsidP="00E05F2E">
            <w:pPr>
              <w:spacing w:after="0" w:line="240" w:lineRule="auto"/>
              <w:rPr>
                <w:rFonts w:ascii="Times New Roman" w:hAnsi="Times New Roman"/>
                <w:sz w:val="24"/>
                <w:szCs w:val="24"/>
                <w:lang w:eastAsia="en-GB"/>
              </w:rPr>
            </w:pPr>
            <w:r w:rsidRPr="00CF6D8B">
              <w:rPr>
                <w:lang w:eastAsia="en-GB"/>
              </w:rPr>
              <w:t>Japan 2010</w:t>
            </w:r>
            <w:r>
              <w:rPr>
                <w:lang w:eastAsia="en-GB"/>
              </w:rPr>
              <w:fldChar w:fldCharType="begin" w:fldLock="1"/>
            </w:r>
            <w:r>
              <w:rPr>
                <w:lang w:eastAsia="en-GB"/>
              </w:rPr>
              <w:instrText>ADDIN CSL_CITATION { "citationItems" : [ { "id" : "ITEM-1", "itemData" : { "DOI" : "10.1093/jjco/hyq036", "ISSN" : "1465-3621", "PMID" : "20436034", "abstract" : "Cervical cancer is the 11th leading cause of death from cancer for females in Japan. In 2005, there were 2486 deaths from cervical cancer, accounting for 1.8% of the total number of cancer deaths in Japan. Cervical cancer screening using conventional cytology has been conducted worldwide. The guideline for cervical cancer screening was developed based on the established method. The efficacies of conventional and liquid-based cytology, human papillomavirus testing alone and two combination methods were evaluated. On the basis of the balance of the benefits and harms, recommendations for population-based and opportunistic screening were formulated. Five methods of cervical cancer screening were evaluated. On the basis of the analytic framework involving key questions, 3450 articles published from January 1985 to October 2007 were selected using MEDLINE and other methods. After the systematic literature review, 66 articles were confirmed. The results of 33 studies were consistent, and the evidence was sufficient to evaluate the effect of conventional cytology screening. The accuracy of liquid-based cytology was almost equal to that of conventional cytology. Although human papillomavirus testing and combination methods showed high sensitivity, no study has evaluated the reduction in mortality from cervical cancer. Except for the possibility of overdiagnosis, no serious adverse effects of cervical cancer screening were found. Cervical cancer screening using conventional and liquid-based cytology is recommended for population-based and opportunistic screening due to sufficient evidence. Cervical cancer screening using either human papillomavirus testing alone or two combination methods is not recommended for population-based screening due to insufficient evidence.", "author" : [ { "dropping-particle" : "", "family" : "Hamashima", "given" : "Chisato", "non-dropping-particle" : "", "parse-names" : false, "suffix" : "" }, { "dropping-particle" : "", "family" : "Aoki", "given" : "Daisuke", "non-dropping-particle" : "", "parse-names" : false, "suffix" : "" }, { "dropping-particle" : "", "family" : "Miyagi", "given" : "Etsuko", "non-dropping-particle" : "", "parse-names" : false, "suffix" : "" }, { "dropping-particle" : "", "family" : "Saito", "given" : "Eiko", "non-dropping-particle" : "", "parse-names" : false, "suffix" : "" }, { "dropping-particle" : "", "family" : "Nakayama", "given" : "Tomio", "non-dropping-particle" : "", "parse-names" : false, "suffix" : "" }, { "dropping-particle" : "", "family" : "Sagawa", "given" : "Motoyasu", "non-dropping-particle" : "", "parse-names" : false, "suffix" : "" }, { "dropping-particle" : "", "family" : "Saito", "given" : "Hiroshi", "non-dropping-particle" : "", "parse-names" : false, "suffix" : "" }, { "dropping-particle" : "", "family" : "Sobue", "given" : "Tomotaka", "non-dropping-particle" : "", "parse-names" : false, "suffix" : "" } ], "container-title" : "Japanese journal of clinical oncology", "id" : "ITEM-1", "issue" : "6", "issued" : { "date-parts" : [ [ "2010", "6" ] ] }, "page" : "485-502", "title" : "The Japanese guideline for cervical cancer screening.", "type" : "article-journal", "volume" : "40" }, "uris" : [ "http://www.mendeley.com/documents/?uuid=f3ae357e-c6b1-4b09-8004-01571c4b29a3" ] } ], "mendeley" : { "formattedCitation" : "[132]", "plainTextFormattedCitation" : "[132]", "previouslyFormattedCitation" : "[132]" }, "properties" : { "noteIndex" : 0 }, "schema" : "https://github.com/citation-style-language/schema/raw/master/csl-citation.json" }</w:instrText>
            </w:r>
            <w:r>
              <w:rPr>
                <w:lang w:eastAsia="en-GB"/>
              </w:rPr>
              <w:fldChar w:fldCharType="separate"/>
            </w:r>
            <w:r w:rsidRPr="00EB224E">
              <w:rPr>
                <w:noProof/>
                <w:lang w:eastAsia="en-GB"/>
              </w:rPr>
              <w:t>[132]</w:t>
            </w:r>
            <w:r>
              <w:rPr>
                <w:lang w:eastAsia="en-GB"/>
              </w:rPr>
              <w:fldChar w:fldCharType="end"/>
            </w:r>
            <w:r w:rsidRPr="00CF6D8B">
              <w:rPr>
                <w:rFonts w:ascii="Times New Roman" w:hAnsi="Times New Roman"/>
                <w:sz w:val="24"/>
                <w:szCs w:val="24"/>
                <w:lang w:eastAsia="en-GB"/>
              </w:rPr>
              <w:t xml:space="preserve"> </w:t>
            </w:r>
          </w:p>
        </w:tc>
        <w:tc>
          <w:tcPr>
            <w:tcW w:w="3803" w:type="pct"/>
            <w:tcMar>
              <w:top w:w="80" w:type="dxa"/>
              <w:left w:w="80" w:type="dxa"/>
              <w:bottom w:w="80" w:type="dxa"/>
              <w:right w:w="80" w:type="dxa"/>
            </w:tcMar>
            <w:hideMark/>
          </w:tcPr>
          <w:p w:rsidR="00B30716" w:rsidRDefault="00B30716" w:rsidP="00E05F2E">
            <w:pPr>
              <w:spacing w:after="0" w:line="240" w:lineRule="auto"/>
              <w:rPr>
                <w:lang w:eastAsia="en-GB"/>
              </w:rPr>
            </w:pPr>
            <w:r>
              <w:rPr>
                <w:lang w:eastAsia="en-GB"/>
              </w:rPr>
              <w:t>C</w:t>
            </w:r>
            <w:r w:rsidRPr="00CF6D8B">
              <w:rPr>
                <w:lang w:eastAsia="en-GB"/>
              </w:rPr>
              <w:t>ytology</w:t>
            </w:r>
            <w:r w:rsidRPr="007F4EF1">
              <w:rPr>
                <w:vertAlign w:val="superscript"/>
                <w:lang w:eastAsia="en-GB"/>
              </w:rPr>
              <w:t>a</w:t>
            </w:r>
            <w:r w:rsidRPr="00CF6D8B">
              <w:rPr>
                <w:lang w:eastAsia="en-GB"/>
              </w:rPr>
              <w:t xml:space="preserve"> recommended</w:t>
            </w:r>
            <w:r>
              <w:rPr>
                <w:lang w:eastAsia="en-GB"/>
              </w:rPr>
              <w:t xml:space="preserve">  2-</w:t>
            </w:r>
            <w:r w:rsidRPr="00CF6D8B">
              <w:rPr>
                <w:lang w:eastAsia="en-GB"/>
              </w:rPr>
              <w:t>year</w:t>
            </w:r>
            <w:r>
              <w:rPr>
                <w:lang w:eastAsia="en-GB"/>
              </w:rPr>
              <w:t>ly</w:t>
            </w:r>
            <w:r w:rsidRPr="00CF6D8B">
              <w:rPr>
                <w:lang w:eastAsia="en-GB"/>
              </w:rPr>
              <w:t xml:space="preserve"> </w:t>
            </w:r>
            <w:r>
              <w:rPr>
                <w:lang w:eastAsia="en-GB"/>
              </w:rPr>
              <w:t>to women aged ≥20</w:t>
            </w:r>
          </w:p>
          <w:p w:rsidR="00B30716" w:rsidRPr="00CF6D8B" w:rsidRDefault="00B30716" w:rsidP="00E05F2E">
            <w:pPr>
              <w:spacing w:after="0" w:line="240" w:lineRule="auto"/>
              <w:rPr>
                <w:lang w:eastAsia="en-GB"/>
              </w:rPr>
            </w:pPr>
            <w:r>
              <w:rPr>
                <w:lang w:eastAsia="en-GB"/>
              </w:rPr>
              <w:t xml:space="preserve">Free screening </w:t>
            </w:r>
            <w:r w:rsidRPr="00CF6D8B">
              <w:rPr>
                <w:lang w:eastAsia="en-GB"/>
              </w:rPr>
              <w:t>offered 5</w:t>
            </w:r>
            <w:r>
              <w:rPr>
                <w:lang w:eastAsia="en-GB"/>
              </w:rPr>
              <w:t>-</w:t>
            </w:r>
            <w:r w:rsidRPr="00CF6D8B">
              <w:rPr>
                <w:lang w:eastAsia="en-GB"/>
              </w:rPr>
              <w:t>year</w:t>
            </w:r>
            <w:r>
              <w:rPr>
                <w:lang w:eastAsia="en-GB"/>
              </w:rPr>
              <w:t>ly</w:t>
            </w:r>
            <w:r w:rsidRPr="00CF6D8B">
              <w:rPr>
                <w:lang w:eastAsia="en-GB"/>
              </w:rPr>
              <w:t xml:space="preserve"> </w:t>
            </w:r>
            <w:r>
              <w:rPr>
                <w:lang w:eastAsia="en-GB"/>
              </w:rPr>
              <w:t>to women aged 20–40</w:t>
            </w:r>
          </w:p>
        </w:tc>
      </w:tr>
      <w:tr w:rsidR="00B30716" w:rsidRPr="00CF6D8B" w:rsidTr="00A85311">
        <w:tc>
          <w:tcPr>
            <w:tcW w:w="1197" w:type="pct"/>
            <w:tcMar>
              <w:top w:w="80" w:type="dxa"/>
              <w:left w:w="80" w:type="dxa"/>
              <w:bottom w:w="80" w:type="dxa"/>
              <w:right w:w="80" w:type="dxa"/>
            </w:tcMar>
            <w:hideMark/>
          </w:tcPr>
          <w:p w:rsidR="00B30716" w:rsidRPr="00CF6D8B" w:rsidRDefault="00B30716" w:rsidP="00E05F2E">
            <w:pPr>
              <w:spacing w:after="0" w:line="240" w:lineRule="auto"/>
              <w:rPr>
                <w:lang w:eastAsia="en-GB"/>
              </w:rPr>
            </w:pPr>
            <w:r w:rsidRPr="00CF6D8B">
              <w:rPr>
                <w:lang w:eastAsia="en-GB"/>
              </w:rPr>
              <w:t>Latvia 2009</w:t>
            </w:r>
            <w:r>
              <w:rPr>
                <w:lang w:eastAsia="en-GB"/>
              </w:rPr>
              <w:fldChar w:fldCharType="begin" w:fldLock="1"/>
            </w:r>
            <w:r>
              <w:rPr>
                <w:lang w:eastAsia="en-GB"/>
              </w:rPr>
              <w:instrText>ADDIN CSL_CITATION { "citationItems" : [ { "id" : "ITEM-1", "itemData" : { "DOI" : "10.2478/v10162-012-0027-y", "author" : [ { "dropping-particle" : "", "family" : "V\u012bberga", "given" : "Ilze", "non-dropping-particle" : "", "parse-names" : false, "suffix" : "" }, { "dropping-particle" : "", "family" : "Poljak", "given" : "Mario", "non-dropping-particle" : "", "parse-names" : false, "suffix" : "" } ], "id" : "ITEM-1", "issue" : "1036", "issued" : { "date-parts" : [ [ "2013" ] ] }, "page" : "27-30", "title" : "Cervical cancer screening in Latvia : A brief history and recent", "type" : "article-journal" }, "uris" : [ "http://www.mendeley.com/documents/?uuid=eb106809-8a5d-4cec-bf3c-834dfc068281" ] } ], "mendeley" : { "formattedCitation" : "[133]", "plainTextFormattedCitation" : "[133]", "previouslyFormattedCitation" : "[133]" }, "properties" : { "noteIndex" : 0 }, "schema" : "https://github.com/citation-style-language/schema/raw/master/csl-citation.json" }</w:instrText>
            </w:r>
            <w:r>
              <w:rPr>
                <w:lang w:eastAsia="en-GB"/>
              </w:rPr>
              <w:fldChar w:fldCharType="separate"/>
            </w:r>
            <w:r w:rsidRPr="00EB224E">
              <w:rPr>
                <w:noProof/>
                <w:lang w:eastAsia="en-GB"/>
              </w:rPr>
              <w:t>[133]</w:t>
            </w:r>
            <w:r>
              <w:rPr>
                <w:lang w:eastAsia="en-GB"/>
              </w:rPr>
              <w:fldChar w:fldCharType="end"/>
            </w:r>
          </w:p>
        </w:tc>
        <w:tc>
          <w:tcPr>
            <w:tcW w:w="3803" w:type="pct"/>
            <w:tcMar>
              <w:top w:w="80" w:type="dxa"/>
              <w:left w:w="80" w:type="dxa"/>
              <w:bottom w:w="80" w:type="dxa"/>
              <w:right w:w="80" w:type="dxa"/>
            </w:tcMar>
            <w:hideMark/>
          </w:tcPr>
          <w:p w:rsidR="00B30716" w:rsidRPr="00CF6D8B" w:rsidRDefault="00B30716" w:rsidP="00E05F2E">
            <w:pPr>
              <w:spacing w:after="0" w:line="240" w:lineRule="auto"/>
              <w:rPr>
                <w:lang w:eastAsia="en-GB"/>
              </w:rPr>
            </w:pPr>
            <w:r w:rsidRPr="00CF6D8B">
              <w:rPr>
                <w:lang w:eastAsia="en-GB"/>
              </w:rPr>
              <w:t>Cytology</w:t>
            </w:r>
            <w:r w:rsidRPr="00BF2274">
              <w:rPr>
                <w:vertAlign w:val="superscript"/>
                <w:lang w:eastAsia="en-GB"/>
              </w:rPr>
              <w:t>b</w:t>
            </w:r>
            <w:r w:rsidRPr="00CF6D8B">
              <w:rPr>
                <w:lang w:eastAsia="en-GB"/>
              </w:rPr>
              <w:t xml:space="preserve"> </w:t>
            </w:r>
            <w:r>
              <w:rPr>
                <w:lang w:eastAsia="en-GB"/>
              </w:rPr>
              <w:t>3-yearly to women aged 25-69</w:t>
            </w:r>
          </w:p>
        </w:tc>
      </w:tr>
      <w:tr w:rsidR="00B30716" w:rsidRPr="00FC4F9C" w:rsidTr="00A85311">
        <w:tc>
          <w:tcPr>
            <w:tcW w:w="1197" w:type="pct"/>
            <w:tcMar>
              <w:top w:w="80" w:type="dxa"/>
              <w:left w:w="80" w:type="dxa"/>
              <w:bottom w:w="80" w:type="dxa"/>
              <w:right w:w="80" w:type="dxa"/>
            </w:tcMar>
            <w:hideMark/>
          </w:tcPr>
          <w:p w:rsidR="00B30716" w:rsidRPr="00B30716" w:rsidRDefault="00B30716" w:rsidP="00E05F2E">
            <w:pPr>
              <w:spacing w:after="0" w:line="240" w:lineRule="auto"/>
              <w:rPr>
                <w:lang w:val="en-GB" w:eastAsia="en-GB"/>
              </w:rPr>
            </w:pPr>
            <w:r w:rsidRPr="00CF6D8B">
              <w:rPr>
                <w:lang w:eastAsia="en-GB"/>
              </w:rPr>
              <w:t>Netherlands 2011</w:t>
            </w:r>
            <w:r>
              <w:rPr>
                <w:lang w:eastAsia="en-GB"/>
              </w:rPr>
              <w:fldChar w:fldCharType="begin" w:fldLock="1"/>
            </w:r>
            <w:r>
              <w:rPr>
                <w:lang w:eastAsia="en-GB"/>
              </w:rPr>
              <w:instrText>ADDIN CSL_CITATION { "citationItems" : [ { "id" : "ITEM-1", "itemData" : { "DOI" : "10.1002/ijc.29381", "ISSN" : "1097-0215", "PMID" : "25484263", "abstract" : "Cytological screening has substantially decreased the cervical cancer incidence, but even better protection may be achieved by primary high-risk human papillomavirus (hrHPV) screening. In the Netherlands, five-yearly cytological screening for women aged 30-60 years will be replaced by primary hrHPV screening in 2016. The new screening guidelines involve an extension of the screening interval from 5 to 10 years for hrHPV-negative women aged 40 or 50 years. We investigated the impact of this program change on the lifetime cancer risks in women without an hrHPV infection at age 30, 35, 40, 45 or 50 years. The time to cancer was estimated using 14-year follow-up data from a population-based screening intervention trial and the nationwide database of histopathology reports. The new screening guidelines are expected to lead to a reduced cervical cancer risk for all age groups. The average risk reduction was 34% and was smallest (25%) among women aged 35 years. The impact of hrHPV screening on the cancer risk was sensitive to the duration from cervical intraepithelial neoplasia grade 2/3 (CIN2/3) to cancer; a small increase in the cancer risk was estimated for women aged 35 or 40 years in case a substantial proportion of CIN2/3 showed fast progression to cancer. Our results indicate that primary hrHPV screening with a ten-yearly interval for hrHP</w:instrText>
            </w:r>
            <w:r w:rsidRPr="00B30716">
              <w:rPr>
                <w:lang w:val="en-GB" w:eastAsia="en-GB"/>
              </w:rPr>
              <w:instrText>V-negative women of age 40 and beyond will lead to a further reduction in lifetime cancer risk compared to five-yearly cytology, provided that precancerous lesions progress slowly to cancer.", "author" : [ { "dropping-particle" : "", "family" : "Vink", "given" : "Margaretha a", "non-dropping-particle" : "", "parse-names" : false, "suffix" : "" }, { "dropping-particle" : "", "family" : "Bogaards", "given" : "Johannes a", "non-dropping-particle" : "", "parse-names" : false, "suffix" : "" }, { "dropping-particle" : "", "family" : "Meijer", "given" : "Chris J L M", "non-dropping-particle" : "", "parse-names" : false, "suffix" : "" }, { "dropping-particle" : "", "family" : "Berkhof", "given" : "Johannes", "non-dropping-particle" : "", "parse-names" : false, "suffix" : "" } ], "container-title" : "International journal of cancer. Journal international du cancer", "id" : "ITEM-1", "issue" : "2014", "issued" : { "date-parts" : [ [ "2014", "12", "6" ] ] }, "title" : "Primary human papillomavirus DNA screening for cervical cancer prevention: Can the screening interval be safely extended?", "type" : "article-journal", "volume" : "00" }, "uris" : [ "http://www.mendeley.com/documents/?uuid=b3db9268-aa8f-47df-a79c-1301e793ca21" ] } ], "mendeley" : { "formattedCitation" : "[134]", "plainTextFormattedCitation" : "[134]", "previouslyFormattedCitation" : "[134]" }, "properties" : { "noteIndex" : 0 }, "schema" : "https://github.com/citation-style-language/schema/raw/master/csl-citation.json" }</w:instrText>
            </w:r>
            <w:r>
              <w:rPr>
                <w:lang w:eastAsia="en-GB"/>
              </w:rPr>
              <w:fldChar w:fldCharType="separate"/>
            </w:r>
            <w:r w:rsidRPr="00B30716">
              <w:rPr>
                <w:noProof/>
                <w:lang w:val="en-GB" w:eastAsia="en-GB"/>
              </w:rPr>
              <w:t>[134]</w:t>
            </w:r>
            <w:r>
              <w:rPr>
                <w:lang w:eastAsia="en-GB"/>
              </w:rPr>
              <w:fldChar w:fldCharType="end"/>
            </w:r>
          </w:p>
        </w:tc>
        <w:tc>
          <w:tcPr>
            <w:tcW w:w="3803" w:type="pct"/>
            <w:tcMar>
              <w:top w:w="80" w:type="dxa"/>
              <w:left w:w="80" w:type="dxa"/>
              <w:bottom w:w="80" w:type="dxa"/>
              <w:right w:w="80" w:type="dxa"/>
            </w:tcMar>
            <w:hideMark/>
          </w:tcPr>
          <w:p w:rsidR="00B30716" w:rsidRPr="00B30716" w:rsidRDefault="00B30716" w:rsidP="00E05F2E">
            <w:pPr>
              <w:spacing w:after="0" w:line="240" w:lineRule="auto"/>
              <w:rPr>
                <w:lang w:val="en-GB"/>
              </w:rPr>
            </w:pPr>
            <w:r w:rsidRPr="00B30716">
              <w:rPr>
                <w:lang w:val="en-GB" w:eastAsia="en-GB"/>
              </w:rPr>
              <w:t>Conventional cytology 5-yearly to women aged 30-60</w:t>
            </w:r>
          </w:p>
          <w:p w:rsidR="00B30716" w:rsidRPr="00B30716" w:rsidRDefault="00B30716" w:rsidP="00E05F2E">
            <w:pPr>
              <w:spacing w:after="0" w:line="240" w:lineRule="auto"/>
              <w:rPr>
                <w:lang w:val="en-GB" w:eastAsia="en-GB"/>
              </w:rPr>
            </w:pPr>
            <w:r w:rsidRPr="00B30716">
              <w:rPr>
                <w:lang w:val="en-GB"/>
              </w:rPr>
              <w:t xml:space="preserve">In 2016, HPV DNA testing 5-yearly </w:t>
            </w:r>
            <w:r w:rsidRPr="00B30716">
              <w:rPr>
                <w:lang w:val="en-GB" w:eastAsia="en-GB"/>
              </w:rPr>
              <w:t xml:space="preserve">to women aged </w:t>
            </w:r>
            <w:r w:rsidRPr="00B30716">
              <w:rPr>
                <w:lang w:val="en-GB"/>
              </w:rPr>
              <w:t>30-60</w:t>
            </w:r>
            <w:r w:rsidRPr="00B30716">
              <w:rPr>
                <w:lang w:val="en-GB" w:eastAsia="en-GB"/>
              </w:rPr>
              <w:t xml:space="preserve"> </w:t>
            </w:r>
          </w:p>
        </w:tc>
      </w:tr>
      <w:tr w:rsidR="00B30716" w:rsidRPr="00FC4F9C" w:rsidTr="00A85311">
        <w:tc>
          <w:tcPr>
            <w:tcW w:w="1197" w:type="pct"/>
            <w:tcMar>
              <w:top w:w="80" w:type="dxa"/>
              <w:left w:w="80" w:type="dxa"/>
              <w:bottom w:w="80" w:type="dxa"/>
              <w:right w:w="80" w:type="dxa"/>
            </w:tcMar>
            <w:hideMark/>
          </w:tcPr>
          <w:p w:rsidR="00B30716" w:rsidRPr="00B30716" w:rsidRDefault="00B30716" w:rsidP="00E05F2E">
            <w:pPr>
              <w:spacing w:after="0" w:line="240" w:lineRule="auto"/>
              <w:rPr>
                <w:lang w:val="en-GB" w:eastAsia="en-GB"/>
              </w:rPr>
            </w:pPr>
            <w:r w:rsidRPr="00B30716">
              <w:rPr>
                <w:lang w:val="en-GB" w:eastAsia="en-GB"/>
              </w:rPr>
              <w:t>New Zealand 2010</w:t>
            </w:r>
            <w:r>
              <w:rPr>
                <w:lang w:eastAsia="en-GB"/>
              </w:rPr>
              <w:fldChar w:fldCharType="begin" w:fldLock="1"/>
            </w:r>
            <w:r w:rsidRPr="00B30716">
              <w:rPr>
                <w:lang w:val="en-GB" w:eastAsia="en-GB"/>
              </w:rPr>
              <w:instrText>ADDIN CSL_CITATION { "citationItems" : [ { "id" : "ITEM-1", "itemData" : { "author" : [ { "dropping-particle" : "", "family" : "New Zealand National Cervical Screening Program", "given" : "", "non-dropping-particle" : "", "parse-names" : false, "suffix" : "" } ], "id" : "ITEM-1", "issue" : "April", "issued" : { "date-parts" : [ [ "2010" ] ] }, "page" : "1-4", "title" : "Guidelines for Cervical Screening in New Zealand", "type" : "article-journal" }, "uris" : [ "http://www.mendeley.com/documents/?uuid=a64a5164-ae49-4914-a576-686ef8b264ed" ] } ], "mendeley" : { "formattedCitation" : "[135]", "plainTextFormattedCitation" : "[135]", "previouslyFormattedCitation" : "[135]" }, "properties" : { "noteIndex" : 0 }, "schema" : "https://github.com/citation-style-language/schema/raw/master/csl-citation.json" }</w:instrText>
            </w:r>
            <w:r>
              <w:rPr>
                <w:lang w:eastAsia="en-GB"/>
              </w:rPr>
              <w:fldChar w:fldCharType="separate"/>
            </w:r>
            <w:r w:rsidRPr="00B30716">
              <w:rPr>
                <w:noProof/>
                <w:lang w:val="en-GB" w:eastAsia="en-GB"/>
              </w:rPr>
              <w:t>[135]</w:t>
            </w:r>
            <w:r>
              <w:rPr>
                <w:lang w:eastAsia="en-GB"/>
              </w:rPr>
              <w:fldChar w:fldCharType="end"/>
            </w:r>
          </w:p>
        </w:tc>
        <w:tc>
          <w:tcPr>
            <w:tcW w:w="3803" w:type="pct"/>
            <w:tcMar>
              <w:top w:w="80" w:type="dxa"/>
              <w:left w:w="80" w:type="dxa"/>
              <w:bottom w:w="80" w:type="dxa"/>
              <w:right w:w="80" w:type="dxa"/>
            </w:tcMar>
            <w:hideMark/>
          </w:tcPr>
          <w:p w:rsidR="00B30716" w:rsidRPr="00B30716" w:rsidRDefault="00B30716" w:rsidP="00E05F2E">
            <w:pPr>
              <w:spacing w:after="0" w:line="240" w:lineRule="auto"/>
              <w:rPr>
                <w:lang w:val="en-GB" w:eastAsia="en-GB"/>
              </w:rPr>
            </w:pPr>
            <w:r w:rsidRPr="00B30716">
              <w:rPr>
                <w:lang w:val="en-GB" w:eastAsia="en-GB"/>
              </w:rPr>
              <w:t>Cytology</w:t>
            </w:r>
            <w:r w:rsidRPr="00B30716">
              <w:rPr>
                <w:vertAlign w:val="superscript"/>
                <w:lang w:val="en-GB" w:eastAsia="en-GB"/>
              </w:rPr>
              <w:t xml:space="preserve"> a</w:t>
            </w:r>
            <w:r w:rsidRPr="00B30716">
              <w:rPr>
                <w:lang w:val="en-GB" w:eastAsia="en-GB"/>
              </w:rPr>
              <w:t xml:space="preserve"> 3-yearly to women aged 20-69</w:t>
            </w:r>
          </w:p>
          <w:p w:rsidR="00B30716" w:rsidRPr="00B30716" w:rsidRDefault="00B30716" w:rsidP="00E05F2E">
            <w:pPr>
              <w:spacing w:after="0" w:line="240" w:lineRule="auto"/>
              <w:rPr>
                <w:lang w:val="en-GB" w:eastAsia="en-GB"/>
              </w:rPr>
            </w:pPr>
          </w:p>
        </w:tc>
      </w:tr>
      <w:tr w:rsidR="00B30716" w:rsidRPr="00FC4F9C" w:rsidTr="00A85311">
        <w:tc>
          <w:tcPr>
            <w:tcW w:w="1197" w:type="pct"/>
            <w:tcMar>
              <w:top w:w="80" w:type="dxa"/>
              <w:left w:w="80" w:type="dxa"/>
              <w:bottom w:w="80" w:type="dxa"/>
              <w:right w:w="80" w:type="dxa"/>
            </w:tcMar>
            <w:hideMark/>
          </w:tcPr>
          <w:p w:rsidR="00B30716" w:rsidRPr="00B30716" w:rsidRDefault="00B30716" w:rsidP="00E05F2E">
            <w:pPr>
              <w:spacing w:after="0" w:line="240" w:lineRule="auto"/>
              <w:rPr>
                <w:lang w:val="en-GB" w:eastAsia="en-GB"/>
              </w:rPr>
            </w:pPr>
            <w:r w:rsidRPr="00B30716">
              <w:rPr>
                <w:lang w:val="en-GB" w:eastAsia="en-GB"/>
              </w:rPr>
              <w:t>Norway 2005</w:t>
            </w:r>
            <w:r>
              <w:rPr>
                <w:lang w:eastAsia="en-GB"/>
              </w:rPr>
              <w:fldChar w:fldCharType="begin" w:fldLock="1"/>
            </w:r>
            <w:r w:rsidRPr="00B30716">
              <w:rPr>
                <w:lang w:val="en-GB" w:eastAsia="en-GB"/>
              </w:rPr>
              <w:instrText>ADDIN CSL_CITATION { "citationItems" : [ { "id" : "ITEM-1", "itemData" : { "DOI" : "10.1136/bmjopen-2013-003460", "ISSN" : "2044-6055", "PMID" : "24401720", "abstract" : "OBJECTIVES: To compare the short-term and long-term effectiveness of human papillomavirus (HPV) tests in Norwegian Cervical Cancer Screening Programme (NCCSP).\n\nDESIGN: Nationwide register-based prospective follow-up study.\n\nSETTING: In 2005, the NCCSP implemented HPV testing in follow-up of unsatisfactory, atypical squam</w:instrText>
            </w:r>
            <w:r>
              <w:rPr>
                <w:lang w:eastAsia="en-GB"/>
              </w:rPr>
              <w:instrText>ous cells of undetermined significance (ASC-US) and low-grade squamous intraepithelial lesion (LSIL) cytology.\n\nPARTICIPANTS: 19 065 women with repeat cytology and HPV test after unsatisfactory ASC-US or LSIL screening result in 2005-2009.\n\nINTERVENTIONS: Through individual registry linkages we observed how women were treated in the regular medical care.\n\nMAIN OUTCOME MEASURES: We estimated cumulative incidence of cervical intraepithelial neoplasia grade 2 or worse (CIN2+) in 6 months and 3 years after repeat cytology and HPV test. Patients diagnosed with CIN2+ in 6 months and 3 years were assessed for initial HPV positivity.\n\nRESULTS: 5392 had ASC-US/LSIL and 13 673 had normal/unsatisfactory repeat cytology; for HPV detection 4715 used AMPLICOR HPV Test (Roche Diagnostics, Basel, Switzerland), 9162 Hybrid Capture 2 (HC2) High-Risk HPV DNA Test (QIAGEN, Gaithersburg, Maryland, USA) and 5188 PreTect HPV-Proofer (NorChip, Klokkarstua, Norway). Among those with ASC-US/LSIL repeat cytology, 3-year risk of CIN2+ was 15-fold in Amplicor/HC2-positives compared with Amplicor/HC2-negatives and sevenfold in Proofer-positives compared with Proofer-negatives; a 3-year risk of CIN2+ was 2.1% (95% CI 0.7% to 3.4%) in Amplicor-negatives and 7.2% (95% CI 5.4% to 8.9%) in Proofer-negatives. Close to 100% of patients with CIN2+ diagnosed within 6 months tested positive to HPV (all methods). Considering all patients diagnosed with CIN2+ in 3-year follow-up, 97% were initially positive in the Amplicor group and more than 94% in the HC2 group, compared with less than 8</w:instrText>
            </w:r>
            <w:r w:rsidRPr="00B30716">
              <w:rPr>
                <w:lang w:val="en-GB" w:eastAsia="en-GB"/>
              </w:rPr>
              <w:instrText>0% in the Proofer group.\n\nCONCLUSIONS: While the long-term evaluation of new screening routines showed a good overall performance of triage-HPV DNA testing, the management of HPV-negative women with persistent ASC-US/LSIL was suboptimal.", "author" : [ { "dropping-particle" : "", "family" : "Nyg\u00e5rd", "given" : "Mari", "non-dropping-particle" : "", "parse-names" : false, "suffix" : "" }, { "dropping-particle" : "", "family" : "R\u00f8ysland", "given" : "Kjetil", "non-dropping-particle" : "", "parse-names" : false, "suffix" : "" }, { "dropping-particle" : "", "family" : "Campbell", "given" : "Suzanne", "non-dropping-particle" : "", "parse-names" : false, "suffix" : "" }, { "dropping-particle" : "", "family" : "Dillner", "given" : "Joakim", "non-dropping-particle" : "", "parse-names" : false, "suffix" : "" } ], "container-title" : "BMJ open", "id" : "ITEM-1", "issue" : "1", "issued" : { "date-parts" : [ [ "2014", "1" ] ] }, "page" : "e003460", "title" : "Comparative effectiveness study on human papillomavirus detection methods used in the cervical cancer screening programme.", "type" : "article-journal", "volume" : "4" }, "uris" : [ "http://www.mendeley.com/documents/?uuid=f3f2bc3d-cbd8-4ea6-8e4a-b8e9938155f6" ] } ], "mendeley" : { "formattedCitation" : "[136]", "plainTextFormattedCitation" : "[136]", "previouslyFormattedCitation" : "[136]" }, "properties" : { "noteIndex" : 0 }, "schema" : "https://github.com/citation-style-language/schema/raw/master/csl-citation.json" }</w:instrText>
            </w:r>
            <w:r>
              <w:rPr>
                <w:lang w:eastAsia="en-GB"/>
              </w:rPr>
              <w:fldChar w:fldCharType="separate"/>
            </w:r>
            <w:r w:rsidRPr="00B30716">
              <w:rPr>
                <w:noProof/>
                <w:lang w:val="en-GB" w:eastAsia="en-GB"/>
              </w:rPr>
              <w:t>[136]</w:t>
            </w:r>
            <w:r>
              <w:rPr>
                <w:lang w:eastAsia="en-GB"/>
              </w:rPr>
              <w:fldChar w:fldCharType="end"/>
            </w:r>
            <w:r w:rsidRPr="00B30716">
              <w:rPr>
                <w:lang w:val="en-GB" w:eastAsia="en-GB"/>
              </w:rPr>
              <w:t xml:space="preserve"> </w:t>
            </w:r>
          </w:p>
        </w:tc>
        <w:tc>
          <w:tcPr>
            <w:tcW w:w="3803" w:type="pct"/>
            <w:tcMar>
              <w:top w:w="80" w:type="dxa"/>
              <w:left w:w="80" w:type="dxa"/>
              <w:bottom w:w="80" w:type="dxa"/>
              <w:right w:w="80" w:type="dxa"/>
            </w:tcMar>
            <w:hideMark/>
          </w:tcPr>
          <w:p w:rsidR="00B30716" w:rsidRPr="00B30716" w:rsidRDefault="00B30716" w:rsidP="00E05F2E">
            <w:pPr>
              <w:spacing w:after="0" w:line="240" w:lineRule="auto"/>
              <w:rPr>
                <w:lang w:val="en-GB" w:eastAsia="en-GB"/>
              </w:rPr>
            </w:pPr>
            <w:r w:rsidRPr="00B30716">
              <w:rPr>
                <w:lang w:val="en-GB" w:eastAsia="en-GB"/>
              </w:rPr>
              <w:t>Cytology</w:t>
            </w:r>
            <w:r w:rsidRPr="00B30716">
              <w:rPr>
                <w:vertAlign w:val="superscript"/>
                <w:lang w:val="en-GB" w:eastAsia="en-GB"/>
              </w:rPr>
              <w:t xml:space="preserve"> a</w:t>
            </w:r>
            <w:r w:rsidRPr="00B30716">
              <w:rPr>
                <w:lang w:val="en-GB" w:eastAsia="en-GB"/>
              </w:rPr>
              <w:t xml:space="preserve"> 3-yearly</w:t>
            </w:r>
            <w:r w:rsidRPr="00B30716">
              <w:rPr>
                <w:bCs/>
                <w:lang w:val="en-GB" w:eastAsia="en-GB"/>
              </w:rPr>
              <w:t xml:space="preserve"> </w:t>
            </w:r>
            <w:r w:rsidRPr="00B30716">
              <w:rPr>
                <w:lang w:val="en-GB" w:eastAsia="en-GB"/>
              </w:rPr>
              <w:t>to women aged</w:t>
            </w:r>
            <w:r w:rsidRPr="00B30716">
              <w:rPr>
                <w:bCs/>
                <w:lang w:val="en-GB" w:eastAsia="en-GB"/>
              </w:rPr>
              <w:t xml:space="preserve"> </w:t>
            </w:r>
            <w:r w:rsidRPr="00B30716">
              <w:rPr>
                <w:lang w:val="en-GB" w:eastAsia="en-GB"/>
              </w:rPr>
              <w:t>25–69</w:t>
            </w:r>
          </w:p>
          <w:p w:rsidR="00B30716" w:rsidRPr="00B30716" w:rsidRDefault="00B30716" w:rsidP="00E05F2E">
            <w:pPr>
              <w:spacing w:after="0" w:line="240" w:lineRule="auto"/>
              <w:rPr>
                <w:lang w:val="en-GB" w:eastAsia="en-GB"/>
              </w:rPr>
            </w:pPr>
            <w:r w:rsidRPr="00B30716">
              <w:rPr>
                <w:lang w:val="en-GB" w:eastAsia="en-GB"/>
              </w:rPr>
              <w:t>Planning to start introducing HPV DNA primary screening for women aged 34 – 69 in four counties in 2015</w:t>
            </w:r>
            <w:r>
              <w:rPr>
                <w:lang w:eastAsia="en-GB"/>
              </w:rPr>
              <w:fldChar w:fldCharType="begin" w:fldLock="1"/>
            </w:r>
            <w:r w:rsidRPr="00B30716">
              <w:rPr>
                <w:lang w:val="en-GB" w:eastAsia="en-GB"/>
              </w:rPr>
              <w:instrText>ADDIN CSL_CITATION { "citationItems" : [ { "id" : "ITEM-1", "itemData" : { "DOI" : "10.4045/tidsskr.14.0240", "author" : [ { "dropping-particle" : "", "family" : "Andreassen", "given" : "T", "non-dropping-particle" : "", "parse-names" : false, "suffix" : "" }, { "dropping-particle" : "", "family" : "Vogt", "given" : "C", "non-dropping-particle" : "", "parse-names" : false, "suffix" : "" } ], "container-title" : "Tidsskr Nor Legeforen", "id" : "ITEM-1", "issue" : "11", "issued" : { "date-parts" : [ [ "2014" ] ] }, "page" : "1122-3", "title" : "Screening for cervical cancer \u2013 future perspectives", "type" : "article-journal", "volume" : "134" }, "uris" : [ "http://www.mendeley.com/documents/?uuid=69dde663-9508-4eb0-9424-eee12c9ea765" ] }, { "id" : "ITEM-2", "itemData" : { "URL" : "http://www.kvalitetogprioritering.no/saker/endring-av-screeningteknologi-i-masseunders\u00f8kelsen-mot-livmorhalskreft?language=english", "accessed" : { "date-parts" : [ [ "2015", "2", "20" ] ] }, "author" : [ { "dropping-particle" : "", "family" : "Norwegian National Council for Priority Setting in Health Care", "given" : "", "non-dropping-particle" : "", "parse-names" : false, "suffix" : "" } ], "id" : "ITEM-2", "issued" : { "date-parts" : [ [ "2014" ] ] }, "title" : "Change of technology in cervical cancer screening", "type" : "webpage" }, "uris" : [ "http://www.mendeley.com/documents/?uuid=d9c14522-59f8-497d-91c6-1e18d999fdb9" ] } ], "mendeley" : { "formattedCitation" : "[137, 138]", "plainTextFormattedCitation" : "[137, 138]", "previouslyFormattedCitation" : "[137, 138]" }, "properties" : { "noteIndex" : 0 }, "schema" : "https://github.com/citation-style-language/schema/raw/master/csl-citation.json" }</w:instrText>
            </w:r>
            <w:r>
              <w:rPr>
                <w:lang w:eastAsia="en-GB"/>
              </w:rPr>
              <w:fldChar w:fldCharType="separate"/>
            </w:r>
            <w:r w:rsidRPr="00B30716">
              <w:rPr>
                <w:noProof/>
                <w:lang w:val="en-GB" w:eastAsia="en-GB"/>
              </w:rPr>
              <w:t>[137, 138]</w:t>
            </w:r>
            <w:r>
              <w:rPr>
                <w:lang w:eastAsia="en-GB"/>
              </w:rPr>
              <w:fldChar w:fldCharType="end"/>
            </w:r>
          </w:p>
        </w:tc>
      </w:tr>
      <w:tr w:rsidR="00B30716" w:rsidRPr="00FC4F9C" w:rsidTr="00A85311">
        <w:tc>
          <w:tcPr>
            <w:tcW w:w="1197" w:type="pct"/>
            <w:tcMar>
              <w:top w:w="80" w:type="dxa"/>
              <w:left w:w="80" w:type="dxa"/>
              <w:bottom w:w="80" w:type="dxa"/>
              <w:right w:w="80" w:type="dxa"/>
            </w:tcMar>
          </w:tcPr>
          <w:p w:rsidR="00B30716" w:rsidRDefault="00B30716" w:rsidP="00E05F2E">
            <w:pPr>
              <w:spacing w:after="0" w:line="240" w:lineRule="auto"/>
              <w:rPr>
                <w:lang w:eastAsia="en-GB"/>
              </w:rPr>
            </w:pPr>
            <w:r>
              <w:rPr>
                <w:lang w:eastAsia="en-GB"/>
              </w:rPr>
              <w:t>Portugal 2014</w:t>
            </w:r>
            <w:r>
              <w:rPr>
                <w:lang w:eastAsia="en-GB"/>
              </w:rPr>
              <w:fldChar w:fldCharType="begin" w:fldLock="1"/>
            </w:r>
            <w:r>
              <w:rPr>
                <w:lang w:eastAsia="en-GB"/>
              </w:rPr>
              <w:instrText>ADDIN CSL_CITATION { "citationItems" : [ { "id" : "ITEM-1", "itemData" : { "author" : [ { "dropping-particle" : "", "family" : "Sociedade Portuguesa de Ginecologia", "given" : "", "non-dropping-particle" : "", "parse-names" : false, "suffix" : "" } ], "id" : "ITEM-1", "issued" : { "date-parts" : [ [ "2014" ] ] }, "title" : "Consenso sobre infec\u00e7\u00e3o por HPV e neoplasia intraepitelial do colo vulva e vagina", "type" : "article" }, "uris" : [ "http://www.mendeley.com/documents/?uuid=e6c60d1c-a11e-4a2b-a511-e48ebcf786bd" ] } ], "mendeley" : { "formattedCitation" : "[139]", "plainTextFormattedCitation" : "[139]", "previouslyFormattedCitation" : "[139]" }, "properties" : { "noteIndex" : 0 }, "schema" : "https://github.com/citation-style-language/schema/raw/master/csl-citation.json" }</w:instrText>
            </w:r>
            <w:r>
              <w:rPr>
                <w:lang w:eastAsia="en-GB"/>
              </w:rPr>
              <w:fldChar w:fldCharType="separate"/>
            </w:r>
            <w:r w:rsidRPr="00EB224E">
              <w:rPr>
                <w:noProof/>
                <w:lang w:eastAsia="en-GB"/>
              </w:rPr>
              <w:t>[139]</w:t>
            </w:r>
            <w:r>
              <w:rPr>
                <w:lang w:eastAsia="en-GB"/>
              </w:rPr>
              <w:fldChar w:fldCharType="end"/>
            </w:r>
          </w:p>
        </w:tc>
        <w:tc>
          <w:tcPr>
            <w:tcW w:w="3803" w:type="pct"/>
            <w:tcMar>
              <w:top w:w="80" w:type="dxa"/>
              <w:left w:w="80" w:type="dxa"/>
              <w:bottom w:w="80" w:type="dxa"/>
              <w:right w:w="80" w:type="dxa"/>
            </w:tcMar>
          </w:tcPr>
          <w:p w:rsidR="00B30716" w:rsidRPr="00B30716" w:rsidRDefault="00B30716" w:rsidP="00E05F2E">
            <w:pPr>
              <w:spacing w:after="0" w:line="240" w:lineRule="auto"/>
              <w:rPr>
                <w:lang w:val="en-GB" w:eastAsia="en-GB"/>
              </w:rPr>
            </w:pPr>
            <w:proofErr w:type="spellStart"/>
            <w:r w:rsidRPr="00B30716">
              <w:rPr>
                <w:lang w:val="en-GB" w:eastAsia="en-GB"/>
              </w:rPr>
              <w:t>Cytology</w:t>
            </w:r>
            <w:r w:rsidRPr="00B30716">
              <w:rPr>
                <w:vertAlign w:val="superscript"/>
                <w:lang w:val="en-GB" w:eastAsia="en-GB"/>
              </w:rPr>
              <w:t>a</w:t>
            </w:r>
            <w:proofErr w:type="spellEnd"/>
            <w:r w:rsidRPr="00B30716">
              <w:rPr>
                <w:lang w:val="en-GB" w:eastAsia="en-GB"/>
              </w:rPr>
              <w:t xml:space="preserve"> 3-yearly to women aged</w:t>
            </w:r>
            <w:r w:rsidRPr="00B30716">
              <w:rPr>
                <w:bCs/>
                <w:lang w:val="en-GB" w:eastAsia="en-GB"/>
              </w:rPr>
              <w:t xml:space="preserve"> </w:t>
            </w:r>
            <w:r w:rsidRPr="00B30716">
              <w:rPr>
                <w:lang w:val="en-GB" w:eastAsia="en-GB"/>
              </w:rPr>
              <w:t xml:space="preserve">25-65 or HPV DNA primary testing </w:t>
            </w:r>
            <w:r w:rsidRPr="00B30716">
              <w:rPr>
                <w:lang w:val="en-GB"/>
              </w:rPr>
              <w:t>5-yearly</w:t>
            </w:r>
            <w:r w:rsidRPr="00B30716">
              <w:rPr>
                <w:lang w:val="en-GB" w:eastAsia="en-GB"/>
              </w:rPr>
              <w:t xml:space="preserve"> for women aged</w:t>
            </w:r>
            <w:r w:rsidRPr="00B30716">
              <w:rPr>
                <w:bCs/>
                <w:lang w:val="en-GB" w:eastAsia="en-GB"/>
              </w:rPr>
              <w:t xml:space="preserve"> </w:t>
            </w:r>
            <w:r w:rsidRPr="00B30716">
              <w:rPr>
                <w:lang w:val="en-GB" w:eastAsia="en-GB"/>
              </w:rPr>
              <w:t>30-65</w:t>
            </w:r>
          </w:p>
        </w:tc>
      </w:tr>
      <w:tr w:rsidR="00B30716" w:rsidRPr="00FC4F9C" w:rsidTr="00A85311">
        <w:tc>
          <w:tcPr>
            <w:tcW w:w="1197" w:type="pct"/>
            <w:tcMar>
              <w:top w:w="80" w:type="dxa"/>
              <w:left w:w="80" w:type="dxa"/>
              <w:bottom w:w="80" w:type="dxa"/>
              <w:right w:w="80" w:type="dxa"/>
            </w:tcMar>
          </w:tcPr>
          <w:p w:rsidR="00B30716" w:rsidRPr="00CF6D8B" w:rsidRDefault="00B30716" w:rsidP="00E05F2E">
            <w:pPr>
              <w:spacing w:after="0" w:line="240" w:lineRule="auto"/>
              <w:rPr>
                <w:lang w:eastAsia="en-GB"/>
              </w:rPr>
            </w:pPr>
            <w:r>
              <w:rPr>
                <w:lang w:eastAsia="en-GB"/>
              </w:rPr>
              <w:t>Singapore 2010</w:t>
            </w:r>
            <w:r>
              <w:rPr>
                <w:lang w:eastAsia="en-GB"/>
              </w:rPr>
              <w:fldChar w:fldCharType="begin" w:fldLock="1"/>
            </w:r>
            <w:r>
              <w:rPr>
                <w:lang w:eastAsia="en-GB"/>
              </w:rPr>
              <w:instrText>ADDIN CSL_CITATION { "citationItems" : [ { "id" : "ITEM-1", "itemData" : { "ISBN" : "9789810852153", "author" : [ { "dropping-particle" : "", "family" : "Singapore Ministry of Health", "given" : "", "non-dropping-particle" : "", "parse-names" : false, "suffix" : "" } ], "id" : "ITEM-1", "issued" : { "date-parts" : [ [ "2010" ] ] }, "title" : "Cancer Screening - MOH Clinical Practice Guidelines", "type" : "article" }, "uris" : [ "http://www.mendeley.com/documents/?uuid=c301a18d-90df-447c-bf8c-55cca6bd0742" ] } ], "mendeley" : { "formattedCitation" : "[140]", "plainTextFormattedCitation" : "[140]", "previouslyFormattedCitation" : "[140]" }, "properties" : { "noteIndex" : 0 }, "schema" : "https://github.com/citation-style-language/schema/raw/master/csl-citation.json" }</w:instrText>
            </w:r>
            <w:r>
              <w:rPr>
                <w:lang w:eastAsia="en-GB"/>
              </w:rPr>
              <w:fldChar w:fldCharType="separate"/>
            </w:r>
            <w:r w:rsidRPr="00EB224E">
              <w:rPr>
                <w:noProof/>
                <w:lang w:eastAsia="en-GB"/>
              </w:rPr>
              <w:t>[140]</w:t>
            </w:r>
            <w:r>
              <w:rPr>
                <w:lang w:eastAsia="en-GB"/>
              </w:rPr>
              <w:fldChar w:fldCharType="end"/>
            </w:r>
          </w:p>
        </w:tc>
        <w:tc>
          <w:tcPr>
            <w:tcW w:w="3803" w:type="pct"/>
            <w:tcMar>
              <w:top w:w="80" w:type="dxa"/>
              <w:left w:w="80" w:type="dxa"/>
              <w:bottom w:w="80" w:type="dxa"/>
              <w:right w:w="80" w:type="dxa"/>
            </w:tcMar>
          </w:tcPr>
          <w:p w:rsidR="00B30716" w:rsidRPr="00B30716" w:rsidRDefault="00B30716" w:rsidP="00E05F2E">
            <w:pPr>
              <w:spacing w:after="0" w:line="240" w:lineRule="auto"/>
              <w:rPr>
                <w:lang w:val="en-GB" w:eastAsia="en-GB"/>
              </w:rPr>
            </w:pPr>
            <w:proofErr w:type="spellStart"/>
            <w:r w:rsidRPr="00B30716">
              <w:rPr>
                <w:lang w:val="en-GB" w:eastAsia="en-GB"/>
              </w:rPr>
              <w:t>Cytology</w:t>
            </w:r>
            <w:r w:rsidRPr="00B30716">
              <w:rPr>
                <w:vertAlign w:val="superscript"/>
                <w:lang w:val="en-GB" w:eastAsia="en-GB"/>
              </w:rPr>
              <w:t>a</w:t>
            </w:r>
            <w:proofErr w:type="spellEnd"/>
            <w:r w:rsidRPr="00B30716">
              <w:rPr>
                <w:lang w:val="en-GB" w:eastAsia="en-GB"/>
              </w:rPr>
              <w:t xml:space="preserve"> 3-yearly to women aged</w:t>
            </w:r>
            <w:r w:rsidRPr="00B30716">
              <w:rPr>
                <w:bCs/>
                <w:lang w:val="en-GB" w:eastAsia="en-GB"/>
              </w:rPr>
              <w:t xml:space="preserve"> </w:t>
            </w:r>
            <w:r w:rsidRPr="00B30716">
              <w:rPr>
                <w:lang w:val="en-GB" w:eastAsia="en-GB"/>
              </w:rPr>
              <w:t>25–69</w:t>
            </w:r>
          </w:p>
        </w:tc>
      </w:tr>
      <w:tr w:rsidR="00B30716" w:rsidRPr="00FC4F9C" w:rsidTr="00A85311">
        <w:tc>
          <w:tcPr>
            <w:tcW w:w="1197" w:type="pct"/>
            <w:tcMar>
              <w:top w:w="80" w:type="dxa"/>
              <w:left w:w="80" w:type="dxa"/>
              <w:bottom w:w="80" w:type="dxa"/>
              <w:right w:w="80" w:type="dxa"/>
            </w:tcMar>
            <w:hideMark/>
          </w:tcPr>
          <w:p w:rsidR="00B30716" w:rsidRPr="00CF6D8B" w:rsidRDefault="00B30716" w:rsidP="00E05F2E">
            <w:pPr>
              <w:spacing w:after="0" w:line="240" w:lineRule="auto"/>
              <w:rPr>
                <w:lang w:eastAsia="en-GB"/>
              </w:rPr>
            </w:pPr>
            <w:r w:rsidRPr="00CF6D8B">
              <w:rPr>
                <w:lang w:eastAsia="en-GB"/>
              </w:rPr>
              <w:t>South Korea 2012</w:t>
            </w:r>
            <w:r>
              <w:rPr>
                <w:lang w:eastAsia="en-GB"/>
              </w:rPr>
              <w:fldChar w:fldCharType="begin" w:fldLock="1"/>
            </w:r>
            <w:r>
              <w:rPr>
                <w:lang w:eastAsia="en-GB"/>
              </w:rPr>
              <w:instrText>ADDIN CSL_CITATION { "citationItems" : [ { "id" : "ITEM-1", "itemData" : { "author" : [ { "dropping-particle" : "", "family" : "Lee", "given" : "JK", "non-dropping-particle" : "", "parse-names" : false, "suffix" : "" }, { "dropping-particle" : "", "family" : "Hong", "given" : "JH", "non-dropping-particle" : "", "parse-names" : false, "suffix" : "" }, { "dropping-particle" : "", "family" : "Kang", "given" : "Sokbom", "non-dropping-particle" : "", "parse-names" : false, "suffix" : "" } ], "container-title" : "Journal of \u2026", "id" : "ITEM-1", "issue" : "2", "issued" : { "date-parts" : [ [ "2013" ] ] }, "page" : "186-203", "title" : "Practice guidelines for the early detection of cervical cancer in Korea: Korean Society of Gynecologic Oncology and the Korean Society for Cytopathology", "type" : "article-journal", "volume" : "24" }, "uris" : [ "http://www.mendeley.com/documents/?uuid=ead73d2e-2b99-4e80-8eaf-a5ff762d9954" ] } ], "mendeley" : { "formattedCitation" : "[141]", "plainTextFormattedCitation" : "[141]", "previouslyFormattedCitation" : "[141]" }, "properties" : { "noteIndex" : 0 }, "schema" : "https://github.com/citation-style-language/schema/raw/master/csl-citation.json" }</w:instrText>
            </w:r>
            <w:r>
              <w:rPr>
                <w:lang w:eastAsia="en-GB"/>
              </w:rPr>
              <w:fldChar w:fldCharType="separate"/>
            </w:r>
            <w:r w:rsidRPr="00EB224E">
              <w:rPr>
                <w:noProof/>
                <w:lang w:eastAsia="en-GB"/>
              </w:rPr>
              <w:t>[141]</w:t>
            </w:r>
            <w:r>
              <w:rPr>
                <w:lang w:eastAsia="en-GB"/>
              </w:rPr>
              <w:fldChar w:fldCharType="end"/>
            </w:r>
          </w:p>
        </w:tc>
        <w:tc>
          <w:tcPr>
            <w:tcW w:w="3803" w:type="pct"/>
            <w:tcMar>
              <w:top w:w="80" w:type="dxa"/>
              <w:left w:w="80" w:type="dxa"/>
              <w:bottom w:w="80" w:type="dxa"/>
              <w:right w:w="80" w:type="dxa"/>
            </w:tcMar>
            <w:hideMark/>
          </w:tcPr>
          <w:p w:rsidR="00B30716" w:rsidRPr="00B30716" w:rsidRDefault="00B30716" w:rsidP="00E05F2E">
            <w:pPr>
              <w:spacing w:after="0" w:line="240" w:lineRule="auto"/>
              <w:rPr>
                <w:lang w:val="en-GB" w:eastAsia="en-GB"/>
              </w:rPr>
            </w:pPr>
            <w:proofErr w:type="spellStart"/>
            <w:r w:rsidRPr="00B30716">
              <w:rPr>
                <w:lang w:val="en-GB" w:eastAsia="en-GB"/>
              </w:rPr>
              <w:t>Cytology</w:t>
            </w:r>
            <w:r w:rsidRPr="00B30716">
              <w:rPr>
                <w:vertAlign w:val="superscript"/>
                <w:lang w:val="en-GB" w:eastAsia="en-GB"/>
              </w:rPr>
              <w:t>a</w:t>
            </w:r>
            <w:proofErr w:type="spellEnd"/>
            <w:r w:rsidRPr="00B30716">
              <w:rPr>
                <w:lang w:val="en-GB" w:eastAsia="en-GB"/>
              </w:rPr>
              <w:t xml:space="preserve"> yearly to women aged 20–70 </w:t>
            </w:r>
          </w:p>
          <w:p w:rsidR="00B30716" w:rsidRPr="00B30716" w:rsidRDefault="00B30716" w:rsidP="00E05F2E">
            <w:pPr>
              <w:spacing w:after="0" w:line="240" w:lineRule="auto"/>
              <w:rPr>
                <w:lang w:val="en-GB" w:eastAsia="en-GB"/>
              </w:rPr>
            </w:pPr>
          </w:p>
        </w:tc>
      </w:tr>
      <w:tr w:rsidR="00B30716" w:rsidRPr="00FC4F9C" w:rsidTr="00A85311">
        <w:tc>
          <w:tcPr>
            <w:tcW w:w="1197" w:type="pct"/>
            <w:tcMar>
              <w:top w:w="80" w:type="dxa"/>
              <w:left w:w="80" w:type="dxa"/>
              <w:bottom w:w="80" w:type="dxa"/>
              <w:right w:w="80" w:type="dxa"/>
            </w:tcMar>
          </w:tcPr>
          <w:p w:rsidR="00B30716" w:rsidRPr="00CF6D8B" w:rsidRDefault="00B30716" w:rsidP="00E05F2E">
            <w:pPr>
              <w:spacing w:after="0" w:line="240" w:lineRule="auto"/>
              <w:rPr>
                <w:lang w:eastAsia="en-GB"/>
              </w:rPr>
            </w:pPr>
            <w:r>
              <w:rPr>
                <w:lang w:eastAsia="en-GB"/>
              </w:rPr>
              <w:t>Sweden 2010</w:t>
            </w:r>
            <w:r>
              <w:rPr>
                <w:lang w:eastAsia="en-GB"/>
              </w:rPr>
              <w:fldChar w:fldCharType="begin" w:fldLock="1"/>
            </w:r>
            <w:r>
              <w:rPr>
                <w:lang w:eastAsia="en-GB"/>
              </w:rPr>
              <w:instrText>ADDIN CSL_CITATION { "citationItems" : [ { "id" : "ITEM-1", "itemData" : { "author" : [ { "dropping-particle" : "", "family" : "The Swedish Society of Obstatricians and Gynecologists", "given" : "", "non-dropping-particle" : "", "parse-names" : false, "suffix" : "" } ], "id" : "ITEM-1", "issued" : { "date-parts" : [ [ "2010" ] ] }, "page" : "85-86", "title" : "Guidelines for the Management of Cervical Intraepithelial Neoplasia 2010 - English Summary", "type" : "article" }, "uris" : [ "http://www.mendeley.com/documents/?uuid=483bcb71-7138-4a49-a26f-d6fecac371dd", "http://www.mendeley.com/documents/?uuid=6585764a-0da7-44a8-aeaf-ac7875b49edb" ] } ], "mendeley" : { "formattedCitation" : "[142]", "plainTextFormattedCitation" : "[142]", "previouslyFormattedCitation" : "[142]" }, "properties" : { "noteIndex" : 0 }, "schema" : "https://github.com/citation-style-language/schema/raw/master/csl-citation.json" }</w:instrText>
            </w:r>
            <w:r>
              <w:rPr>
                <w:lang w:eastAsia="en-GB"/>
              </w:rPr>
              <w:fldChar w:fldCharType="separate"/>
            </w:r>
            <w:r w:rsidRPr="00EB224E">
              <w:rPr>
                <w:noProof/>
                <w:lang w:eastAsia="en-GB"/>
              </w:rPr>
              <w:t>[142]</w:t>
            </w:r>
            <w:r>
              <w:rPr>
                <w:lang w:eastAsia="en-GB"/>
              </w:rPr>
              <w:fldChar w:fldCharType="end"/>
            </w:r>
          </w:p>
        </w:tc>
        <w:tc>
          <w:tcPr>
            <w:tcW w:w="3803" w:type="pct"/>
            <w:tcMar>
              <w:top w:w="80" w:type="dxa"/>
              <w:left w:w="80" w:type="dxa"/>
              <w:bottom w:w="80" w:type="dxa"/>
              <w:right w:w="80" w:type="dxa"/>
            </w:tcMar>
          </w:tcPr>
          <w:p w:rsidR="00B30716" w:rsidRPr="00B30716" w:rsidRDefault="00B30716" w:rsidP="00E05F2E">
            <w:pPr>
              <w:spacing w:after="0" w:line="240" w:lineRule="auto"/>
              <w:rPr>
                <w:lang w:val="en-GB" w:eastAsia="en-GB"/>
              </w:rPr>
            </w:pPr>
            <w:r w:rsidRPr="00B30716">
              <w:rPr>
                <w:lang w:val="en-GB" w:eastAsia="en-GB"/>
              </w:rPr>
              <w:t>LBC 3-yearly to women aged 23-49; 5-yearly to women aged 50-60</w:t>
            </w:r>
          </w:p>
        </w:tc>
      </w:tr>
      <w:tr w:rsidR="00B30716" w:rsidRPr="00FC4F9C" w:rsidTr="00A85311">
        <w:tc>
          <w:tcPr>
            <w:tcW w:w="1197" w:type="pct"/>
            <w:tcMar>
              <w:top w:w="80" w:type="dxa"/>
              <w:left w:w="80" w:type="dxa"/>
              <w:bottom w:w="80" w:type="dxa"/>
              <w:right w:w="80" w:type="dxa"/>
            </w:tcMar>
            <w:hideMark/>
          </w:tcPr>
          <w:p w:rsidR="00B30716" w:rsidRPr="00CF6D8B" w:rsidRDefault="00B30716" w:rsidP="00E05F2E">
            <w:pPr>
              <w:spacing w:after="0" w:line="240" w:lineRule="auto"/>
              <w:rPr>
                <w:rFonts w:ascii="Times New Roman" w:hAnsi="Times New Roman"/>
                <w:sz w:val="24"/>
                <w:szCs w:val="24"/>
                <w:lang w:eastAsia="en-GB"/>
              </w:rPr>
            </w:pPr>
            <w:r w:rsidRPr="00CF6D8B">
              <w:rPr>
                <w:lang w:eastAsia="en-GB"/>
              </w:rPr>
              <w:t>Switzerland 2004</w:t>
            </w:r>
            <w:r>
              <w:rPr>
                <w:lang w:eastAsia="en-GB"/>
              </w:rPr>
              <w:fldChar w:fldCharType="begin" w:fldLock="1"/>
            </w:r>
            <w:r>
              <w:rPr>
                <w:lang w:eastAsia="en-GB"/>
              </w:rPr>
              <w:instrText>ADDIN CSL_CITATION { "citationItems" : [ { "id" : "ITEM-1", "itemData" : { "DOI" : "10.4414/smw.2012.13663", "ISSN" : "1424-3997", "PMID" : "22949181", "author" : [ { "dropping-particle" : "", "family" : "Petignat", "given" : "Patrick", "non-dropping-particle" : "", "parse-names" : false, "suffix" : "" }, { "dropping-particle" : "", "family" : "Untiet", "given" : "Sarah", "non-dropping-particle" : "", "parse-names" : false, "suffix" : "" }, { "dropping-particle" : "", "family" : "Vassilakos", "given" : "Pierre", "non-dropping-particle" : "", "parse-names" : false, "suffix" : "" } ], "container-title" : "Swiss medical weekly", "id" : "ITEM-1", "issue" : "August", "issued" : { "date-parts" : [ [ "2012", "1" ] ] }, "page" : "w13663", "title" : "How to improve cervical cancer screening in Switzerland?", "type" : "article-journal", "volume" : "142" }, "uris" : [ "http://www.mendeley.com/documents/?uuid=52f486c5-e086-4d07-bd00-ba7e7d8a8d1c" ] } ], "mendeley" : { "formattedCitation" : "[143]", "plainTextFormattedCitation" : "[143]", "previouslyFormattedCitation" : "[143]" }, "properties" : { "noteIndex" : 0 }, "schema" : "https://github.com/citation-style-language/schema/raw/master/csl-citation.json" }</w:instrText>
            </w:r>
            <w:r>
              <w:rPr>
                <w:lang w:eastAsia="en-GB"/>
              </w:rPr>
              <w:fldChar w:fldCharType="separate"/>
            </w:r>
            <w:r w:rsidRPr="00EB224E">
              <w:rPr>
                <w:noProof/>
                <w:lang w:eastAsia="en-GB"/>
              </w:rPr>
              <w:t>[143]</w:t>
            </w:r>
            <w:r>
              <w:rPr>
                <w:lang w:eastAsia="en-GB"/>
              </w:rPr>
              <w:fldChar w:fldCharType="end"/>
            </w:r>
          </w:p>
        </w:tc>
        <w:tc>
          <w:tcPr>
            <w:tcW w:w="3803" w:type="pct"/>
            <w:tcMar>
              <w:top w:w="80" w:type="dxa"/>
              <w:left w:w="80" w:type="dxa"/>
              <w:bottom w:w="80" w:type="dxa"/>
              <w:right w:w="80" w:type="dxa"/>
            </w:tcMar>
            <w:hideMark/>
          </w:tcPr>
          <w:p w:rsidR="00B30716" w:rsidRPr="00B30716" w:rsidRDefault="00B30716" w:rsidP="00E05F2E">
            <w:pPr>
              <w:spacing w:after="0" w:line="240" w:lineRule="auto"/>
              <w:rPr>
                <w:lang w:val="en-GB" w:eastAsia="en-GB"/>
              </w:rPr>
            </w:pPr>
            <w:r w:rsidRPr="00B30716">
              <w:rPr>
                <w:lang w:val="en-GB" w:eastAsia="en-GB"/>
              </w:rPr>
              <w:t>Conventional cytology yearly from sexual debut</w:t>
            </w:r>
          </w:p>
          <w:p w:rsidR="00B30716" w:rsidRPr="00B30716" w:rsidRDefault="00B30716" w:rsidP="00E05F2E">
            <w:pPr>
              <w:spacing w:after="0" w:line="240" w:lineRule="auto"/>
              <w:rPr>
                <w:lang w:val="en-GB" w:eastAsia="en-GB"/>
              </w:rPr>
            </w:pPr>
            <w:r w:rsidRPr="00B30716">
              <w:rPr>
                <w:lang w:val="en-GB" w:eastAsia="en-GB"/>
              </w:rPr>
              <w:t> </w:t>
            </w:r>
          </w:p>
        </w:tc>
      </w:tr>
      <w:tr w:rsidR="00B30716" w:rsidRPr="00FC4F9C" w:rsidTr="00A85311">
        <w:tc>
          <w:tcPr>
            <w:tcW w:w="1197" w:type="pct"/>
            <w:tcMar>
              <w:top w:w="80" w:type="dxa"/>
              <w:left w:w="80" w:type="dxa"/>
              <w:bottom w:w="80" w:type="dxa"/>
              <w:right w:w="80" w:type="dxa"/>
            </w:tcMar>
            <w:hideMark/>
          </w:tcPr>
          <w:p w:rsidR="00B30716" w:rsidRPr="00CF6D8B" w:rsidRDefault="00B30716" w:rsidP="00E05F2E">
            <w:pPr>
              <w:spacing w:after="0" w:line="240" w:lineRule="auto"/>
              <w:rPr>
                <w:lang w:eastAsia="en-GB"/>
              </w:rPr>
            </w:pPr>
            <w:r w:rsidRPr="00CF6D8B">
              <w:rPr>
                <w:lang w:eastAsia="en-GB"/>
              </w:rPr>
              <w:t>Taiwan 1995</w:t>
            </w:r>
            <w:r>
              <w:rPr>
                <w:lang w:eastAsia="en-GB"/>
              </w:rPr>
              <w:fldChar w:fldCharType="begin" w:fldLock="1"/>
            </w:r>
            <w:r>
              <w:rPr>
                <w:lang w:eastAsia="en-GB"/>
              </w:rPr>
              <w:instrText>ADDIN CSL_CITATION { "citationItems" : [ { "id" : "ITEM-1", "itemData" : { "author" : [ { "dropping-particle" : "", "family" : "Chiou", "given" : "ST", "non-dropping-particle" : "", "parse-names" : false, "suffix" : "" }, { "dropping-particle" : "", "family" : "Wu", "given" : "CY", "non-dropping-particle" : "", "parse-names" : false, "suffix" : "" } ], "container-title" : "International journal for Equity in Health", "id" : "ITEM-1", "issue" : "4", "issued" : { "date-parts" : [ [ "2014" ] ] }, "page" : "1-8", "title" : "Changes in the magnitude of social inequality in the uptake of cervical cancer screening in Taiwan, a country implementing a population-based organized", "type" : "article-journal", "volume" : "13" }, "uris" : [ "http://www.mendeley.com/documents/?uuid=1ff33b65-32fb-4bfc-89b8-8876526c881c" ] } ], "mendeley" : { "formattedCitation" : "[144]", "plainTextFormattedCitation" : "[144]", "previouslyFormattedCitation" : "[144]" }, "properties" : { "noteIndex" : 0 }, "schema" : "https://github.com/citation-style-language/schema/raw/master/csl-citation.json" }</w:instrText>
            </w:r>
            <w:r>
              <w:rPr>
                <w:lang w:eastAsia="en-GB"/>
              </w:rPr>
              <w:fldChar w:fldCharType="separate"/>
            </w:r>
            <w:r w:rsidRPr="00EB224E">
              <w:rPr>
                <w:noProof/>
                <w:lang w:eastAsia="en-GB"/>
              </w:rPr>
              <w:t>[144]</w:t>
            </w:r>
            <w:r>
              <w:rPr>
                <w:lang w:eastAsia="en-GB"/>
              </w:rPr>
              <w:fldChar w:fldCharType="end"/>
            </w:r>
          </w:p>
        </w:tc>
        <w:tc>
          <w:tcPr>
            <w:tcW w:w="3803" w:type="pct"/>
            <w:tcMar>
              <w:top w:w="80" w:type="dxa"/>
              <w:left w:w="80" w:type="dxa"/>
              <w:bottom w:w="80" w:type="dxa"/>
              <w:right w:w="80" w:type="dxa"/>
            </w:tcMar>
            <w:hideMark/>
          </w:tcPr>
          <w:p w:rsidR="00B30716" w:rsidRPr="00B30716" w:rsidRDefault="00B30716" w:rsidP="00E05F2E">
            <w:pPr>
              <w:spacing w:after="0" w:line="240" w:lineRule="auto"/>
              <w:rPr>
                <w:lang w:val="en-GB" w:eastAsia="en-GB"/>
              </w:rPr>
            </w:pPr>
            <w:r w:rsidRPr="00B30716">
              <w:rPr>
                <w:lang w:val="en-GB" w:eastAsia="en-GB"/>
              </w:rPr>
              <w:t>Conventional cytology yearly to women aged ≥30</w:t>
            </w:r>
          </w:p>
        </w:tc>
      </w:tr>
      <w:tr w:rsidR="00B30716" w:rsidRPr="00FC4F9C" w:rsidTr="00A85311">
        <w:tc>
          <w:tcPr>
            <w:tcW w:w="1197" w:type="pct"/>
            <w:tcMar>
              <w:top w:w="80" w:type="dxa"/>
              <w:left w:w="80" w:type="dxa"/>
              <w:bottom w:w="80" w:type="dxa"/>
              <w:right w:w="80" w:type="dxa"/>
            </w:tcMar>
            <w:hideMark/>
          </w:tcPr>
          <w:p w:rsidR="00B30716" w:rsidRPr="00CF6D8B" w:rsidRDefault="00B30716" w:rsidP="00E05F2E">
            <w:pPr>
              <w:spacing w:after="0" w:line="240" w:lineRule="auto"/>
              <w:rPr>
                <w:lang w:eastAsia="en-GB"/>
              </w:rPr>
            </w:pPr>
            <w:r>
              <w:rPr>
                <w:lang w:eastAsia="en-GB"/>
              </w:rPr>
              <w:t>UK</w:t>
            </w:r>
            <w:r w:rsidRPr="00CF6D8B">
              <w:rPr>
                <w:lang w:eastAsia="en-GB"/>
              </w:rPr>
              <w:t xml:space="preserve"> 2012</w:t>
            </w:r>
            <w:r>
              <w:rPr>
                <w:lang w:eastAsia="en-GB"/>
              </w:rPr>
              <w:t xml:space="preserve"> </w:t>
            </w:r>
            <w:r>
              <w:rPr>
                <w:lang w:eastAsia="en-GB"/>
              </w:rPr>
              <w:fldChar w:fldCharType="begin" w:fldLock="1"/>
            </w:r>
            <w:r>
              <w:rPr>
                <w:lang w:eastAsia="en-GB"/>
              </w:rPr>
              <w:instrText>ADDIN CSL_CITATION { "citationItems" : [ { "id" : "ITEM-1", "itemData" : { "URL" : "http://www.cancerscreening.nhs.uk/cervical/index.html", "author" : [ { "dropping-particle" : "", "family" : "Public Health England", "given" : "", "non-dropping-particle" : "", "parse-names" : false, "suffix" : "" } ], "container-title" : "2014", "id" : "ITEM-1", "issued" : { "date-parts" : [ [ "0" ] ] }, "title" : "NHS Cervical Screening Programme", "type" : "webpage" }, "uris" : [ "http://www.mendeley.com/documents/?uuid=2b373598-3f97-49a0-b899-e08e629733ba" ] } ], "mendeley" : { "formattedCitation" : "[145]", "plainTextFormattedCitation" : "[145]", "previouslyFormattedCitation" : "[145]" }, "properties" : { "noteIndex" : 0 }, "schema" : "https://github.com/citation-style-language/schema/raw/master/csl-citation.json" }</w:instrText>
            </w:r>
            <w:r>
              <w:rPr>
                <w:lang w:eastAsia="en-GB"/>
              </w:rPr>
              <w:fldChar w:fldCharType="separate"/>
            </w:r>
            <w:r w:rsidRPr="00EB224E">
              <w:rPr>
                <w:noProof/>
                <w:lang w:eastAsia="en-GB"/>
              </w:rPr>
              <w:t>[145]</w:t>
            </w:r>
            <w:r>
              <w:rPr>
                <w:lang w:eastAsia="en-GB"/>
              </w:rPr>
              <w:fldChar w:fldCharType="end"/>
            </w:r>
            <w:r>
              <w:rPr>
                <w:lang w:eastAsia="en-GB"/>
              </w:rPr>
              <w:fldChar w:fldCharType="begin" w:fldLock="1"/>
            </w:r>
            <w:r>
              <w:rPr>
                <w:lang w:eastAsia="en-GB"/>
              </w:rPr>
              <w:instrText>ADDIN CSL_CITATION { "citationItems" : [ { "id" : "ITEM-1", "itemData" : { "URL" : "http://www.nsd.scot.nhs.uk/services/Screening/cervicalscreening/QA FINAL pdf.pdf", "accessed" : { "date-parts" : [ [ "2015", "2", "20" ] ] }, "author" : [ { "dropping-particle" : "", "family" : "NHS National Services Scotland", "given" : "", "non-dropping-particle" : "", "parse-names" : false, "suffix" : "" } ], "id" : "ITEM-1", "issued" : { "date-parts" : [ [ "2015" ] ] }, "title" : "Cervical screening", "type" : "webpage" }, "uris" : [ "http://www.mendeley.com/documents/?uuid=7e82ae1e-7604-4970-87b1-42e01f7372fd" ] } ], "mendeley" : { "formattedCitation" : "[146]", "plainTextFormattedCitation" : "[146]", "previouslyFormattedCitation" : "[146]" }, "properties" : { "noteIndex" : 0 }, "schema" : "https://github.com/citation-style-language/schema/raw/master/csl-citation.json" }</w:instrText>
            </w:r>
            <w:r>
              <w:rPr>
                <w:lang w:eastAsia="en-GB"/>
              </w:rPr>
              <w:fldChar w:fldCharType="separate"/>
            </w:r>
            <w:r w:rsidRPr="00EB224E">
              <w:rPr>
                <w:noProof/>
                <w:lang w:eastAsia="en-GB"/>
              </w:rPr>
              <w:t>[146]</w:t>
            </w:r>
            <w:r>
              <w:rPr>
                <w:lang w:eastAsia="en-GB"/>
              </w:rPr>
              <w:fldChar w:fldCharType="end"/>
            </w:r>
          </w:p>
        </w:tc>
        <w:tc>
          <w:tcPr>
            <w:tcW w:w="3803" w:type="pct"/>
            <w:tcMar>
              <w:top w:w="80" w:type="dxa"/>
              <w:left w:w="80" w:type="dxa"/>
              <w:bottom w:w="80" w:type="dxa"/>
              <w:right w:w="80" w:type="dxa"/>
            </w:tcMar>
            <w:hideMark/>
          </w:tcPr>
          <w:p w:rsidR="00B30716" w:rsidRPr="00B30716" w:rsidRDefault="00B30716" w:rsidP="00E05F2E">
            <w:pPr>
              <w:spacing w:after="0" w:line="240" w:lineRule="auto"/>
              <w:rPr>
                <w:i/>
                <w:lang w:val="en-GB" w:eastAsia="en-GB"/>
              </w:rPr>
            </w:pPr>
            <w:r w:rsidRPr="00B30716">
              <w:rPr>
                <w:bCs/>
                <w:i/>
                <w:lang w:val="en-GB" w:eastAsia="en-GB"/>
              </w:rPr>
              <w:t>England, Northern Ireland and Wales</w:t>
            </w:r>
            <w:r w:rsidRPr="00B30716">
              <w:rPr>
                <w:i/>
                <w:lang w:val="en-GB" w:eastAsia="en-GB"/>
              </w:rPr>
              <w:t xml:space="preserve">: </w:t>
            </w:r>
          </w:p>
          <w:p w:rsidR="00B30716" w:rsidRPr="00B30716" w:rsidRDefault="00B30716" w:rsidP="00E05F2E">
            <w:pPr>
              <w:spacing w:after="0" w:line="240" w:lineRule="auto"/>
              <w:rPr>
                <w:lang w:val="en-GB" w:eastAsia="en-GB"/>
              </w:rPr>
            </w:pPr>
            <w:r w:rsidRPr="00B30716">
              <w:rPr>
                <w:lang w:val="en-GB" w:eastAsia="en-GB"/>
              </w:rPr>
              <w:t xml:space="preserve">LBC to 25-64; 3-yearly to women aged 25-49; 5-yearly to 50-64 </w:t>
            </w:r>
          </w:p>
          <w:p w:rsidR="00B30716" w:rsidRPr="00B30716" w:rsidRDefault="00B30716" w:rsidP="00E05F2E">
            <w:pPr>
              <w:spacing w:after="0" w:line="240" w:lineRule="auto"/>
              <w:rPr>
                <w:i/>
                <w:lang w:val="en-GB" w:eastAsia="en-GB"/>
              </w:rPr>
            </w:pPr>
            <w:r w:rsidRPr="00B30716">
              <w:rPr>
                <w:bCs/>
                <w:i/>
                <w:lang w:val="en-GB" w:eastAsia="en-GB"/>
              </w:rPr>
              <w:t>Scotland</w:t>
            </w:r>
            <w:r w:rsidRPr="00B30716">
              <w:rPr>
                <w:i/>
                <w:lang w:val="en-GB" w:eastAsia="en-GB"/>
              </w:rPr>
              <w:t>:</w:t>
            </w:r>
          </w:p>
          <w:p w:rsidR="00B30716" w:rsidRPr="00B30716" w:rsidRDefault="00B30716" w:rsidP="00E05F2E">
            <w:pPr>
              <w:spacing w:after="0" w:line="240" w:lineRule="auto"/>
              <w:rPr>
                <w:lang w:val="en-GB" w:eastAsia="en-GB"/>
              </w:rPr>
            </w:pPr>
            <w:r w:rsidRPr="00B30716">
              <w:rPr>
                <w:lang w:val="en-GB" w:eastAsia="en-GB"/>
              </w:rPr>
              <w:t>LBC 3-yearly to women aged 20-60</w:t>
            </w:r>
          </w:p>
          <w:p w:rsidR="00B30716" w:rsidRPr="00B30716" w:rsidRDefault="00B30716" w:rsidP="00E05F2E">
            <w:pPr>
              <w:spacing w:after="0" w:line="240" w:lineRule="auto"/>
              <w:rPr>
                <w:lang w:val="en-GB" w:eastAsia="en-GB"/>
              </w:rPr>
            </w:pPr>
            <w:r w:rsidRPr="00B30716">
              <w:rPr>
                <w:lang w:val="en-GB" w:eastAsia="en-GB"/>
              </w:rPr>
              <w:t xml:space="preserve">In 2016, to change to same schedule as rest of UK </w:t>
            </w:r>
          </w:p>
        </w:tc>
      </w:tr>
      <w:tr w:rsidR="00B30716" w:rsidRPr="00FC4F9C" w:rsidTr="00A85311">
        <w:tc>
          <w:tcPr>
            <w:tcW w:w="1197" w:type="pct"/>
            <w:tcMar>
              <w:top w:w="80" w:type="dxa"/>
              <w:left w:w="80" w:type="dxa"/>
              <w:bottom w:w="80" w:type="dxa"/>
              <w:right w:w="80" w:type="dxa"/>
            </w:tcMar>
            <w:hideMark/>
          </w:tcPr>
          <w:p w:rsidR="00B30716" w:rsidRPr="00CF6D8B" w:rsidRDefault="00B30716" w:rsidP="00E05F2E">
            <w:pPr>
              <w:spacing w:after="0" w:line="240" w:lineRule="auto"/>
              <w:rPr>
                <w:lang w:eastAsia="en-GB"/>
              </w:rPr>
            </w:pPr>
            <w:r w:rsidRPr="00CF6D8B">
              <w:rPr>
                <w:lang w:eastAsia="en-GB"/>
              </w:rPr>
              <w:t>USA 2012</w:t>
            </w:r>
            <w:r>
              <w:rPr>
                <w:lang w:eastAsia="en-GB"/>
              </w:rPr>
              <w:fldChar w:fldCharType="begin" w:fldLock="1"/>
            </w:r>
            <w:r>
              <w:rPr>
                <w:lang w:eastAsia="en-GB"/>
              </w:rPr>
              <w:instrText>ADDIN CSL_CITATION { "citationItems" : [ { "id" : "ITEM-1", "itemData" : { "DOI" : "10.3322/caac.21139.", "author" : [ { "dropping-particle" : "", "family" : "Saslow", "given" : "Debbie", "non-dropping-particle" : "", "parse-names" : false, "suffix" : "" }, { "dropping-particle" : "", "family" : "Solomon", "given" : "Diane", "non-dropping-particle" : "", "parse-names" : false, "suffix" : "" } ], "container-title" : "Cancer journal for clinicians", "id" : "ITEM-1", "issue" : "3", "issued" : { "date-parts" : [ [ "2012" ] ] }, "page" : "147-172", "title" : "American Cancer Society, American Society for Colposcopy and Cervical Pathology, and American Society for Clinical Pathology screening guidelines for the", "type" : "article-journal", "volume" : "62" }, "uris" : [ "http://www.mendeley.com/documents/?uuid=b1280ec5-2e03-4cff-a231-a9a53f454d2a" ] } ], "mendeley" : { "formattedCitation" : "[147]", "plainTextFormattedCitation" : "[147]", "previouslyFormattedCitation" : "[147]" }, "properties" : { "noteIndex" : 0 }, "schema" : "https://github.com/citation-style-language/schema/raw/master/csl-citation.json" }</w:instrText>
            </w:r>
            <w:r>
              <w:rPr>
                <w:lang w:eastAsia="en-GB"/>
              </w:rPr>
              <w:fldChar w:fldCharType="separate"/>
            </w:r>
            <w:r w:rsidRPr="00EB224E">
              <w:rPr>
                <w:noProof/>
                <w:lang w:eastAsia="en-GB"/>
              </w:rPr>
              <w:t>[147]</w:t>
            </w:r>
            <w:r>
              <w:rPr>
                <w:lang w:eastAsia="en-GB"/>
              </w:rPr>
              <w:fldChar w:fldCharType="end"/>
            </w:r>
          </w:p>
          <w:p w:rsidR="00B30716" w:rsidRPr="00CF6D8B" w:rsidRDefault="00B30716" w:rsidP="00E05F2E">
            <w:pPr>
              <w:spacing w:after="0" w:line="240" w:lineRule="auto"/>
              <w:rPr>
                <w:rFonts w:ascii="Times New Roman" w:hAnsi="Times New Roman"/>
                <w:sz w:val="24"/>
                <w:szCs w:val="24"/>
                <w:lang w:eastAsia="en-GB"/>
              </w:rPr>
            </w:pPr>
          </w:p>
        </w:tc>
        <w:tc>
          <w:tcPr>
            <w:tcW w:w="3803" w:type="pct"/>
            <w:tcMar>
              <w:top w:w="80" w:type="dxa"/>
              <w:left w:w="80" w:type="dxa"/>
              <w:bottom w:w="80" w:type="dxa"/>
              <w:right w:w="80" w:type="dxa"/>
            </w:tcMar>
            <w:hideMark/>
          </w:tcPr>
          <w:p w:rsidR="00B30716" w:rsidRPr="00B30716" w:rsidRDefault="00B30716" w:rsidP="00E05F2E">
            <w:pPr>
              <w:spacing w:after="0" w:line="240" w:lineRule="auto"/>
              <w:rPr>
                <w:lang w:val="en-GB" w:eastAsia="en-GB"/>
              </w:rPr>
            </w:pPr>
            <w:proofErr w:type="spellStart"/>
            <w:r w:rsidRPr="00B30716">
              <w:rPr>
                <w:lang w:val="en-GB" w:eastAsia="en-GB"/>
              </w:rPr>
              <w:t>Cytology</w:t>
            </w:r>
            <w:r w:rsidRPr="00B30716">
              <w:rPr>
                <w:vertAlign w:val="superscript"/>
                <w:lang w:val="en-GB" w:eastAsia="en-GB"/>
              </w:rPr>
              <w:t>a</w:t>
            </w:r>
            <w:proofErr w:type="spellEnd"/>
            <w:r w:rsidRPr="00B30716">
              <w:rPr>
                <w:lang w:val="en-GB" w:eastAsia="en-GB"/>
              </w:rPr>
              <w:t xml:space="preserve"> 3-yearly</w:t>
            </w:r>
            <w:r w:rsidRPr="00B30716">
              <w:rPr>
                <w:bCs/>
                <w:lang w:val="en-GB" w:eastAsia="en-GB"/>
              </w:rPr>
              <w:t xml:space="preserve"> </w:t>
            </w:r>
            <w:r w:rsidRPr="00B30716">
              <w:rPr>
                <w:lang w:val="en-GB" w:eastAsia="en-GB"/>
              </w:rPr>
              <w:t>to women aged</w:t>
            </w:r>
            <w:r w:rsidRPr="00B30716">
              <w:rPr>
                <w:bCs/>
                <w:lang w:val="en-GB" w:eastAsia="en-GB"/>
              </w:rPr>
              <w:t xml:space="preserve"> 21-65</w:t>
            </w:r>
            <w:r w:rsidRPr="00B30716">
              <w:rPr>
                <w:lang w:val="en-GB" w:eastAsia="en-GB"/>
              </w:rPr>
              <w:t xml:space="preserve"> </w:t>
            </w:r>
          </w:p>
          <w:p w:rsidR="00B30716" w:rsidRPr="00B30716" w:rsidRDefault="00B30716" w:rsidP="00E05F2E">
            <w:pPr>
              <w:spacing w:after="0" w:line="240" w:lineRule="auto"/>
              <w:rPr>
                <w:lang w:val="en-GB" w:eastAsia="en-GB"/>
              </w:rPr>
            </w:pPr>
            <w:r w:rsidRPr="00B30716">
              <w:rPr>
                <w:bCs/>
                <w:lang w:val="en-GB" w:eastAsia="en-GB"/>
              </w:rPr>
              <w:t xml:space="preserve">Optional, Co-testing  5-yearly </w:t>
            </w:r>
            <w:r w:rsidRPr="00B30716">
              <w:rPr>
                <w:lang w:val="en-GB" w:eastAsia="en-GB"/>
              </w:rPr>
              <w:t>to women aged</w:t>
            </w:r>
            <w:r w:rsidRPr="00B30716">
              <w:rPr>
                <w:bCs/>
                <w:lang w:val="en-GB" w:eastAsia="en-GB"/>
              </w:rPr>
              <w:t xml:space="preserve"> 30-65</w:t>
            </w:r>
          </w:p>
        </w:tc>
      </w:tr>
    </w:tbl>
    <w:bookmarkEnd w:id="0"/>
    <w:p w:rsidR="00174EBC" w:rsidRPr="00B30716" w:rsidRDefault="00B30716" w:rsidP="00B30716">
      <w:pPr>
        <w:spacing w:line="480" w:lineRule="auto"/>
        <w:rPr>
          <w:lang w:val="en-GB" w:eastAsia="en-GB"/>
        </w:rPr>
      </w:pPr>
      <w:proofErr w:type="gramStart"/>
      <w:r w:rsidRPr="00B30716">
        <w:rPr>
          <w:vertAlign w:val="superscript"/>
          <w:lang w:val="en-GB" w:eastAsia="en-GB"/>
        </w:rPr>
        <w:t>a</w:t>
      </w:r>
      <w:proofErr w:type="gramEnd"/>
      <w:r w:rsidRPr="00B30716">
        <w:rPr>
          <w:vertAlign w:val="superscript"/>
          <w:lang w:val="en-GB" w:eastAsia="en-GB"/>
        </w:rPr>
        <w:t xml:space="preserve"> </w:t>
      </w:r>
      <w:r w:rsidRPr="00B30716">
        <w:rPr>
          <w:lang w:val="en-GB" w:eastAsia="en-GB"/>
        </w:rPr>
        <w:t xml:space="preserve">Conventional or liquid-based; </w:t>
      </w:r>
      <w:r w:rsidRPr="00B30716">
        <w:rPr>
          <w:vertAlign w:val="superscript"/>
          <w:lang w:val="en-GB" w:eastAsia="en-GB"/>
        </w:rPr>
        <w:t>b</w:t>
      </w:r>
      <w:r w:rsidRPr="00B30716">
        <w:rPr>
          <w:lang w:val="en-GB" w:eastAsia="en-GB"/>
        </w:rPr>
        <w:t xml:space="preserve"> </w:t>
      </w:r>
      <w:proofErr w:type="spellStart"/>
      <w:r w:rsidRPr="00B30716">
        <w:rPr>
          <w:lang w:val="en-GB" w:eastAsia="en-GB"/>
        </w:rPr>
        <w:t>Giemsa</w:t>
      </w:r>
      <w:proofErr w:type="spellEnd"/>
      <w:r w:rsidRPr="00B30716">
        <w:rPr>
          <w:lang w:val="en-GB" w:eastAsia="en-GB"/>
        </w:rPr>
        <w:t xml:space="preserve"> stain in </w:t>
      </w:r>
      <w:proofErr w:type="spellStart"/>
      <w:r w:rsidRPr="00B30716">
        <w:rPr>
          <w:lang w:val="en-GB" w:eastAsia="en-GB"/>
        </w:rPr>
        <w:t>Leishman</w:t>
      </w:r>
      <w:proofErr w:type="spellEnd"/>
      <w:r w:rsidRPr="00B30716">
        <w:rPr>
          <w:lang w:val="en-GB" w:eastAsia="en-GB"/>
        </w:rPr>
        <w:t xml:space="preserve"> modification; </w:t>
      </w:r>
      <w:r w:rsidRPr="00B30716">
        <w:rPr>
          <w:lang w:val="en-GB" w:eastAsia="zh-CN"/>
        </w:rPr>
        <w:t>Co-testing, combined cytology and HPV DNA testing; LBC, liquid-based cytology</w:t>
      </w:r>
    </w:p>
    <w:sectPr w:rsidR="00174EBC" w:rsidRPr="00B30716" w:rsidSect="005C1828">
      <w:headerReference w:type="even" r:id="rId7"/>
      <w:footerReference w:type="default" r:id="rId8"/>
      <w:pgSz w:w="11907" w:h="16839" w:code="9"/>
      <w:pgMar w:top="1440" w:right="1440" w:bottom="1440" w:left="1440" w:header="0" w:footer="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11F1" w:rsidRDefault="00C611F1">
      <w:pPr>
        <w:spacing w:after="0" w:line="240" w:lineRule="auto"/>
      </w:pPr>
      <w:r>
        <w:separator/>
      </w:r>
    </w:p>
  </w:endnote>
  <w:endnote w:type="continuationSeparator" w:id="0">
    <w:p w:rsidR="00C611F1" w:rsidRDefault="00C611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7556614"/>
      <w:docPartObj>
        <w:docPartGallery w:val="Page Numbers (Bottom of Page)"/>
        <w:docPartUnique/>
      </w:docPartObj>
    </w:sdtPr>
    <w:sdtEndPr>
      <w:rPr>
        <w:noProof/>
      </w:rPr>
    </w:sdtEndPr>
    <w:sdtContent>
      <w:p w:rsidR="00987F50" w:rsidRDefault="005F79A4">
        <w:pPr>
          <w:pStyle w:val="Footer"/>
          <w:jc w:val="right"/>
        </w:pPr>
        <w:r>
          <w:fldChar w:fldCharType="begin"/>
        </w:r>
        <w:r>
          <w:instrText xml:space="preserve"> PAGE   \* MERGEFORMAT </w:instrText>
        </w:r>
        <w:r>
          <w:fldChar w:fldCharType="separate"/>
        </w:r>
        <w:r w:rsidR="00E05F2E">
          <w:rPr>
            <w:noProof/>
          </w:rPr>
          <w:t>1</w:t>
        </w:r>
        <w:r>
          <w:rPr>
            <w:noProof/>
          </w:rPr>
          <w:fldChar w:fldCharType="end"/>
        </w:r>
      </w:p>
    </w:sdtContent>
  </w:sdt>
  <w:p w:rsidR="00987F50" w:rsidRPr="003B04E8" w:rsidRDefault="00C611F1" w:rsidP="00C36F66">
    <w:pPr>
      <w:pStyle w:val="Footer"/>
      <w:jc w:val="right"/>
      <w:rPr>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11F1" w:rsidRDefault="00C611F1">
      <w:pPr>
        <w:spacing w:after="0" w:line="240" w:lineRule="auto"/>
      </w:pPr>
      <w:r>
        <w:separator/>
      </w:r>
    </w:p>
  </w:footnote>
  <w:footnote w:type="continuationSeparator" w:id="0">
    <w:p w:rsidR="00C611F1" w:rsidRDefault="00C611F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87F50" w:rsidRDefault="005F79A4">
    <w:r>
      <w:c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0716"/>
    <w:rsid w:val="0000450E"/>
    <w:rsid w:val="000212C0"/>
    <w:rsid w:val="00026B64"/>
    <w:rsid w:val="00030028"/>
    <w:rsid w:val="0003309B"/>
    <w:rsid w:val="00033E23"/>
    <w:rsid w:val="0005094C"/>
    <w:rsid w:val="000545F6"/>
    <w:rsid w:val="000603B6"/>
    <w:rsid w:val="00074D8C"/>
    <w:rsid w:val="00075342"/>
    <w:rsid w:val="000815C7"/>
    <w:rsid w:val="00083E5F"/>
    <w:rsid w:val="00090DFA"/>
    <w:rsid w:val="00091A77"/>
    <w:rsid w:val="00093321"/>
    <w:rsid w:val="00093A59"/>
    <w:rsid w:val="000942F5"/>
    <w:rsid w:val="000B4840"/>
    <w:rsid w:val="000B48F6"/>
    <w:rsid w:val="000C0E10"/>
    <w:rsid w:val="000C1906"/>
    <w:rsid w:val="000C595E"/>
    <w:rsid w:val="000C6A77"/>
    <w:rsid w:val="000E1440"/>
    <w:rsid w:val="000E1971"/>
    <w:rsid w:val="000E3A1D"/>
    <w:rsid w:val="000E48F0"/>
    <w:rsid w:val="000F30ED"/>
    <w:rsid w:val="000F6CC5"/>
    <w:rsid w:val="001029C4"/>
    <w:rsid w:val="00103EC9"/>
    <w:rsid w:val="00105CEF"/>
    <w:rsid w:val="00115B14"/>
    <w:rsid w:val="0011615B"/>
    <w:rsid w:val="00116555"/>
    <w:rsid w:val="00121C86"/>
    <w:rsid w:val="00124944"/>
    <w:rsid w:val="00124DBA"/>
    <w:rsid w:val="00126140"/>
    <w:rsid w:val="00144DFC"/>
    <w:rsid w:val="00163312"/>
    <w:rsid w:val="00165545"/>
    <w:rsid w:val="00174EBC"/>
    <w:rsid w:val="0017585D"/>
    <w:rsid w:val="00180E57"/>
    <w:rsid w:val="00182F6B"/>
    <w:rsid w:val="001936CC"/>
    <w:rsid w:val="001A678A"/>
    <w:rsid w:val="001B237F"/>
    <w:rsid w:val="001C188B"/>
    <w:rsid w:val="001C2C3F"/>
    <w:rsid w:val="001C5167"/>
    <w:rsid w:val="001C6A9D"/>
    <w:rsid w:val="001C724A"/>
    <w:rsid w:val="001D1ED5"/>
    <w:rsid w:val="001D3CDB"/>
    <w:rsid w:val="001D4C38"/>
    <w:rsid w:val="001E1314"/>
    <w:rsid w:val="001E446A"/>
    <w:rsid w:val="001E526B"/>
    <w:rsid w:val="001F28BC"/>
    <w:rsid w:val="001F34DC"/>
    <w:rsid w:val="00200662"/>
    <w:rsid w:val="0021005C"/>
    <w:rsid w:val="00217E63"/>
    <w:rsid w:val="0022099D"/>
    <w:rsid w:val="00224F51"/>
    <w:rsid w:val="00235AD3"/>
    <w:rsid w:val="00241DE3"/>
    <w:rsid w:val="00245AA3"/>
    <w:rsid w:val="0024620D"/>
    <w:rsid w:val="00246883"/>
    <w:rsid w:val="00253CF7"/>
    <w:rsid w:val="00254262"/>
    <w:rsid w:val="00260F0D"/>
    <w:rsid w:val="0026339C"/>
    <w:rsid w:val="00265F6D"/>
    <w:rsid w:val="0026707A"/>
    <w:rsid w:val="00267236"/>
    <w:rsid w:val="00270678"/>
    <w:rsid w:val="00270C9D"/>
    <w:rsid w:val="00273D2E"/>
    <w:rsid w:val="00274A9C"/>
    <w:rsid w:val="00274DD1"/>
    <w:rsid w:val="00276CB8"/>
    <w:rsid w:val="00282632"/>
    <w:rsid w:val="002838CA"/>
    <w:rsid w:val="00285E9E"/>
    <w:rsid w:val="002968B1"/>
    <w:rsid w:val="002B0AB1"/>
    <w:rsid w:val="002B4018"/>
    <w:rsid w:val="002B7E94"/>
    <w:rsid w:val="002C3EA3"/>
    <w:rsid w:val="002C63F4"/>
    <w:rsid w:val="002F5BA4"/>
    <w:rsid w:val="00303554"/>
    <w:rsid w:val="00321C24"/>
    <w:rsid w:val="003229E9"/>
    <w:rsid w:val="00340E46"/>
    <w:rsid w:val="00351BE1"/>
    <w:rsid w:val="0035712E"/>
    <w:rsid w:val="003717B9"/>
    <w:rsid w:val="00374C78"/>
    <w:rsid w:val="003766BF"/>
    <w:rsid w:val="00377123"/>
    <w:rsid w:val="00380F5C"/>
    <w:rsid w:val="003864B4"/>
    <w:rsid w:val="003A6654"/>
    <w:rsid w:val="003B2613"/>
    <w:rsid w:val="003B38E8"/>
    <w:rsid w:val="003B5B31"/>
    <w:rsid w:val="003C08DE"/>
    <w:rsid w:val="003C2318"/>
    <w:rsid w:val="003C2B90"/>
    <w:rsid w:val="003C345A"/>
    <w:rsid w:val="003C6476"/>
    <w:rsid w:val="003D03DE"/>
    <w:rsid w:val="003D2C72"/>
    <w:rsid w:val="003D4289"/>
    <w:rsid w:val="003D710B"/>
    <w:rsid w:val="003D7330"/>
    <w:rsid w:val="003E2429"/>
    <w:rsid w:val="003E43B0"/>
    <w:rsid w:val="003F016F"/>
    <w:rsid w:val="003F3499"/>
    <w:rsid w:val="003F5F0A"/>
    <w:rsid w:val="00400CE7"/>
    <w:rsid w:val="004160AD"/>
    <w:rsid w:val="00431B89"/>
    <w:rsid w:val="00435F26"/>
    <w:rsid w:val="0044200E"/>
    <w:rsid w:val="0044290B"/>
    <w:rsid w:val="00447C71"/>
    <w:rsid w:val="00451B2F"/>
    <w:rsid w:val="004617A2"/>
    <w:rsid w:val="00462B89"/>
    <w:rsid w:val="00463AA0"/>
    <w:rsid w:val="004710D9"/>
    <w:rsid w:val="00476413"/>
    <w:rsid w:val="00477E3A"/>
    <w:rsid w:val="00480792"/>
    <w:rsid w:val="00482679"/>
    <w:rsid w:val="00483815"/>
    <w:rsid w:val="00485914"/>
    <w:rsid w:val="00491787"/>
    <w:rsid w:val="004925AE"/>
    <w:rsid w:val="00492825"/>
    <w:rsid w:val="004974B7"/>
    <w:rsid w:val="004A64F3"/>
    <w:rsid w:val="004B1B97"/>
    <w:rsid w:val="004B20B3"/>
    <w:rsid w:val="004B25CB"/>
    <w:rsid w:val="004B2925"/>
    <w:rsid w:val="004C6AC1"/>
    <w:rsid w:val="004D4628"/>
    <w:rsid w:val="004D6094"/>
    <w:rsid w:val="004E3620"/>
    <w:rsid w:val="004F00A7"/>
    <w:rsid w:val="004F155A"/>
    <w:rsid w:val="005003E6"/>
    <w:rsid w:val="00501113"/>
    <w:rsid w:val="00502CDC"/>
    <w:rsid w:val="00503857"/>
    <w:rsid w:val="00506A12"/>
    <w:rsid w:val="00513D7F"/>
    <w:rsid w:val="00531FF7"/>
    <w:rsid w:val="005371B0"/>
    <w:rsid w:val="00541A20"/>
    <w:rsid w:val="00543B51"/>
    <w:rsid w:val="0056254D"/>
    <w:rsid w:val="00575FDB"/>
    <w:rsid w:val="00576F85"/>
    <w:rsid w:val="005879B4"/>
    <w:rsid w:val="00587A74"/>
    <w:rsid w:val="00590657"/>
    <w:rsid w:val="005A10E3"/>
    <w:rsid w:val="005A4656"/>
    <w:rsid w:val="005B5119"/>
    <w:rsid w:val="005B60C4"/>
    <w:rsid w:val="005C006E"/>
    <w:rsid w:val="005C1828"/>
    <w:rsid w:val="005D0FD3"/>
    <w:rsid w:val="005D701A"/>
    <w:rsid w:val="005E131B"/>
    <w:rsid w:val="005E1409"/>
    <w:rsid w:val="005E3861"/>
    <w:rsid w:val="005E4C24"/>
    <w:rsid w:val="005F0D8D"/>
    <w:rsid w:val="005F1419"/>
    <w:rsid w:val="005F5052"/>
    <w:rsid w:val="005F79A4"/>
    <w:rsid w:val="00602DFD"/>
    <w:rsid w:val="00606E2B"/>
    <w:rsid w:val="00607B57"/>
    <w:rsid w:val="00607E80"/>
    <w:rsid w:val="006105D9"/>
    <w:rsid w:val="00631497"/>
    <w:rsid w:val="00634628"/>
    <w:rsid w:val="00635055"/>
    <w:rsid w:val="00640C45"/>
    <w:rsid w:val="00640E10"/>
    <w:rsid w:val="00643B34"/>
    <w:rsid w:val="0066027F"/>
    <w:rsid w:val="006650B1"/>
    <w:rsid w:val="006821CA"/>
    <w:rsid w:val="00687853"/>
    <w:rsid w:val="0069030C"/>
    <w:rsid w:val="00691ECD"/>
    <w:rsid w:val="00697BD0"/>
    <w:rsid w:val="006B3B40"/>
    <w:rsid w:val="006B757B"/>
    <w:rsid w:val="006B7D20"/>
    <w:rsid w:val="006E23A4"/>
    <w:rsid w:val="006E62CE"/>
    <w:rsid w:val="006F3347"/>
    <w:rsid w:val="006F59BB"/>
    <w:rsid w:val="007000D4"/>
    <w:rsid w:val="00707025"/>
    <w:rsid w:val="00716D10"/>
    <w:rsid w:val="00731BAE"/>
    <w:rsid w:val="00732F53"/>
    <w:rsid w:val="007356B5"/>
    <w:rsid w:val="007516EF"/>
    <w:rsid w:val="007669C6"/>
    <w:rsid w:val="007723FF"/>
    <w:rsid w:val="007730C4"/>
    <w:rsid w:val="00776ABB"/>
    <w:rsid w:val="007904B8"/>
    <w:rsid w:val="0079468A"/>
    <w:rsid w:val="007A58BE"/>
    <w:rsid w:val="007B1B7A"/>
    <w:rsid w:val="007B7130"/>
    <w:rsid w:val="007B7D5F"/>
    <w:rsid w:val="007C1DDC"/>
    <w:rsid w:val="007C2DA6"/>
    <w:rsid w:val="007C4DE0"/>
    <w:rsid w:val="007C50C3"/>
    <w:rsid w:val="007C7E49"/>
    <w:rsid w:val="007D0370"/>
    <w:rsid w:val="007D3DE9"/>
    <w:rsid w:val="007F0430"/>
    <w:rsid w:val="007F1039"/>
    <w:rsid w:val="007F2005"/>
    <w:rsid w:val="007F4877"/>
    <w:rsid w:val="007F5844"/>
    <w:rsid w:val="00800166"/>
    <w:rsid w:val="008018AA"/>
    <w:rsid w:val="008050C0"/>
    <w:rsid w:val="00805748"/>
    <w:rsid w:val="008162D0"/>
    <w:rsid w:val="00816CBC"/>
    <w:rsid w:val="00820103"/>
    <w:rsid w:val="0082694F"/>
    <w:rsid w:val="0083167E"/>
    <w:rsid w:val="00833408"/>
    <w:rsid w:val="00847BE2"/>
    <w:rsid w:val="008527D4"/>
    <w:rsid w:val="0086128D"/>
    <w:rsid w:val="00862C45"/>
    <w:rsid w:val="00864BCE"/>
    <w:rsid w:val="008757EF"/>
    <w:rsid w:val="00875E48"/>
    <w:rsid w:val="0088152B"/>
    <w:rsid w:val="008833EC"/>
    <w:rsid w:val="00883B7C"/>
    <w:rsid w:val="00884EAD"/>
    <w:rsid w:val="00886014"/>
    <w:rsid w:val="00894134"/>
    <w:rsid w:val="00896E84"/>
    <w:rsid w:val="008A037E"/>
    <w:rsid w:val="008A1607"/>
    <w:rsid w:val="008A53CB"/>
    <w:rsid w:val="008A5818"/>
    <w:rsid w:val="008A7E3D"/>
    <w:rsid w:val="008B2F04"/>
    <w:rsid w:val="008B382A"/>
    <w:rsid w:val="008C6315"/>
    <w:rsid w:val="008C78F7"/>
    <w:rsid w:val="008D40F5"/>
    <w:rsid w:val="008D52DC"/>
    <w:rsid w:val="008D58DC"/>
    <w:rsid w:val="008D778B"/>
    <w:rsid w:val="008E0E4D"/>
    <w:rsid w:val="008E37F3"/>
    <w:rsid w:val="008E3936"/>
    <w:rsid w:val="008E47DD"/>
    <w:rsid w:val="008F2113"/>
    <w:rsid w:val="00910C40"/>
    <w:rsid w:val="009169D4"/>
    <w:rsid w:val="00920A2B"/>
    <w:rsid w:val="009225E8"/>
    <w:rsid w:val="009263CC"/>
    <w:rsid w:val="00930C0A"/>
    <w:rsid w:val="0093124E"/>
    <w:rsid w:val="00932D86"/>
    <w:rsid w:val="00935FD8"/>
    <w:rsid w:val="0094077F"/>
    <w:rsid w:val="00942077"/>
    <w:rsid w:val="00952AB5"/>
    <w:rsid w:val="00961DB5"/>
    <w:rsid w:val="00965144"/>
    <w:rsid w:val="00966E97"/>
    <w:rsid w:val="00980C00"/>
    <w:rsid w:val="00984A9A"/>
    <w:rsid w:val="009851F2"/>
    <w:rsid w:val="009929F9"/>
    <w:rsid w:val="00996937"/>
    <w:rsid w:val="009A55AF"/>
    <w:rsid w:val="009B1823"/>
    <w:rsid w:val="009B3199"/>
    <w:rsid w:val="009B6941"/>
    <w:rsid w:val="009B6D68"/>
    <w:rsid w:val="009C258F"/>
    <w:rsid w:val="009C7ED5"/>
    <w:rsid w:val="009D1F8C"/>
    <w:rsid w:val="009D2E5F"/>
    <w:rsid w:val="009D58EB"/>
    <w:rsid w:val="009E1C01"/>
    <w:rsid w:val="009E27CC"/>
    <w:rsid w:val="009E355F"/>
    <w:rsid w:val="009E69BA"/>
    <w:rsid w:val="009F4A2A"/>
    <w:rsid w:val="009F4B2D"/>
    <w:rsid w:val="009F4E2C"/>
    <w:rsid w:val="00A00E2C"/>
    <w:rsid w:val="00A01059"/>
    <w:rsid w:val="00A01E81"/>
    <w:rsid w:val="00A04599"/>
    <w:rsid w:val="00A11717"/>
    <w:rsid w:val="00A17012"/>
    <w:rsid w:val="00A20E8C"/>
    <w:rsid w:val="00A27383"/>
    <w:rsid w:val="00A31433"/>
    <w:rsid w:val="00A3470F"/>
    <w:rsid w:val="00A44FE4"/>
    <w:rsid w:val="00A45B67"/>
    <w:rsid w:val="00A4630C"/>
    <w:rsid w:val="00A552CF"/>
    <w:rsid w:val="00A60D5D"/>
    <w:rsid w:val="00A6680E"/>
    <w:rsid w:val="00A728DE"/>
    <w:rsid w:val="00A729A8"/>
    <w:rsid w:val="00A82621"/>
    <w:rsid w:val="00A92E49"/>
    <w:rsid w:val="00A93528"/>
    <w:rsid w:val="00A93A12"/>
    <w:rsid w:val="00A94327"/>
    <w:rsid w:val="00A9669C"/>
    <w:rsid w:val="00A969AA"/>
    <w:rsid w:val="00AA1D7F"/>
    <w:rsid w:val="00AB042F"/>
    <w:rsid w:val="00AC2DE2"/>
    <w:rsid w:val="00AD709E"/>
    <w:rsid w:val="00AD7DDA"/>
    <w:rsid w:val="00AE5C8E"/>
    <w:rsid w:val="00AF1EA3"/>
    <w:rsid w:val="00AF7C98"/>
    <w:rsid w:val="00B00421"/>
    <w:rsid w:val="00B06D21"/>
    <w:rsid w:val="00B11A40"/>
    <w:rsid w:val="00B16786"/>
    <w:rsid w:val="00B1786F"/>
    <w:rsid w:val="00B22EE2"/>
    <w:rsid w:val="00B2597C"/>
    <w:rsid w:val="00B27D3D"/>
    <w:rsid w:val="00B30716"/>
    <w:rsid w:val="00B57A8C"/>
    <w:rsid w:val="00B6006A"/>
    <w:rsid w:val="00B645BD"/>
    <w:rsid w:val="00B660F6"/>
    <w:rsid w:val="00B7307A"/>
    <w:rsid w:val="00B756E2"/>
    <w:rsid w:val="00B87345"/>
    <w:rsid w:val="00B8775D"/>
    <w:rsid w:val="00B87EC4"/>
    <w:rsid w:val="00B9194F"/>
    <w:rsid w:val="00B95997"/>
    <w:rsid w:val="00BA06EC"/>
    <w:rsid w:val="00BA1460"/>
    <w:rsid w:val="00BA2915"/>
    <w:rsid w:val="00BA2C34"/>
    <w:rsid w:val="00BA3C7F"/>
    <w:rsid w:val="00BA7EF6"/>
    <w:rsid w:val="00BB0BD1"/>
    <w:rsid w:val="00BD2E38"/>
    <w:rsid w:val="00BD3E44"/>
    <w:rsid w:val="00BE0C81"/>
    <w:rsid w:val="00BE2FA5"/>
    <w:rsid w:val="00BE31D2"/>
    <w:rsid w:val="00BE3E34"/>
    <w:rsid w:val="00C010C3"/>
    <w:rsid w:val="00C01F82"/>
    <w:rsid w:val="00C059AF"/>
    <w:rsid w:val="00C10129"/>
    <w:rsid w:val="00C10384"/>
    <w:rsid w:val="00C142D2"/>
    <w:rsid w:val="00C162C1"/>
    <w:rsid w:val="00C16D39"/>
    <w:rsid w:val="00C21DE7"/>
    <w:rsid w:val="00C24940"/>
    <w:rsid w:val="00C25E06"/>
    <w:rsid w:val="00C3242B"/>
    <w:rsid w:val="00C337B4"/>
    <w:rsid w:val="00C347F4"/>
    <w:rsid w:val="00C36A7E"/>
    <w:rsid w:val="00C611F1"/>
    <w:rsid w:val="00C6197A"/>
    <w:rsid w:val="00C63AB6"/>
    <w:rsid w:val="00C70123"/>
    <w:rsid w:val="00C70153"/>
    <w:rsid w:val="00C7410F"/>
    <w:rsid w:val="00C80511"/>
    <w:rsid w:val="00C823BA"/>
    <w:rsid w:val="00C9295E"/>
    <w:rsid w:val="00CA4C94"/>
    <w:rsid w:val="00CB306B"/>
    <w:rsid w:val="00CB5B1C"/>
    <w:rsid w:val="00CD653F"/>
    <w:rsid w:val="00CE1256"/>
    <w:rsid w:val="00CE474D"/>
    <w:rsid w:val="00CE6511"/>
    <w:rsid w:val="00CF659E"/>
    <w:rsid w:val="00CF7A84"/>
    <w:rsid w:val="00D031BF"/>
    <w:rsid w:val="00D04183"/>
    <w:rsid w:val="00D05379"/>
    <w:rsid w:val="00D152EC"/>
    <w:rsid w:val="00D153F7"/>
    <w:rsid w:val="00D21187"/>
    <w:rsid w:val="00D2288A"/>
    <w:rsid w:val="00D24EDB"/>
    <w:rsid w:val="00D305E0"/>
    <w:rsid w:val="00D30A15"/>
    <w:rsid w:val="00D30F05"/>
    <w:rsid w:val="00D40D28"/>
    <w:rsid w:val="00D53472"/>
    <w:rsid w:val="00D568F5"/>
    <w:rsid w:val="00D56A1A"/>
    <w:rsid w:val="00D56C24"/>
    <w:rsid w:val="00D606EC"/>
    <w:rsid w:val="00D63539"/>
    <w:rsid w:val="00D662B6"/>
    <w:rsid w:val="00D721E6"/>
    <w:rsid w:val="00D76A19"/>
    <w:rsid w:val="00D76F67"/>
    <w:rsid w:val="00D84540"/>
    <w:rsid w:val="00D924EE"/>
    <w:rsid w:val="00D93704"/>
    <w:rsid w:val="00DA061C"/>
    <w:rsid w:val="00DA20EB"/>
    <w:rsid w:val="00DA3FD9"/>
    <w:rsid w:val="00DA4908"/>
    <w:rsid w:val="00DA59F3"/>
    <w:rsid w:val="00DB36D9"/>
    <w:rsid w:val="00DB5FE3"/>
    <w:rsid w:val="00DB7CFC"/>
    <w:rsid w:val="00DC3D15"/>
    <w:rsid w:val="00DC51A0"/>
    <w:rsid w:val="00DC5DD3"/>
    <w:rsid w:val="00DC6D9D"/>
    <w:rsid w:val="00DE11D2"/>
    <w:rsid w:val="00DE140D"/>
    <w:rsid w:val="00DF1A11"/>
    <w:rsid w:val="00DF533F"/>
    <w:rsid w:val="00DF5461"/>
    <w:rsid w:val="00E02437"/>
    <w:rsid w:val="00E04AED"/>
    <w:rsid w:val="00E05267"/>
    <w:rsid w:val="00E05312"/>
    <w:rsid w:val="00E05F2E"/>
    <w:rsid w:val="00E0713C"/>
    <w:rsid w:val="00E07651"/>
    <w:rsid w:val="00E119D9"/>
    <w:rsid w:val="00E13FEA"/>
    <w:rsid w:val="00E245A6"/>
    <w:rsid w:val="00E257CD"/>
    <w:rsid w:val="00E37817"/>
    <w:rsid w:val="00E41BA5"/>
    <w:rsid w:val="00E44805"/>
    <w:rsid w:val="00E50430"/>
    <w:rsid w:val="00E5187C"/>
    <w:rsid w:val="00E53654"/>
    <w:rsid w:val="00E54520"/>
    <w:rsid w:val="00E636D6"/>
    <w:rsid w:val="00E63CEB"/>
    <w:rsid w:val="00E640D1"/>
    <w:rsid w:val="00E654C5"/>
    <w:rsid w:val="00EA7BDE"/>
    <w:rsid w:val="00EB2A05"/>
    <w:rsid w:val="00EB5E6B"/>
    <w:rsid w:val="00EB7090"/>
    <w:rsid w:val="00EC065E"/>
    <w:rsid w:val="00EC2893"/>
    <w:rsid w:val="00EC6DB1"/>
    <w:rsid w:val="00ED0233"/>
    <w:rsid w:val="00ED21B2"/>
    <w:rsid w:val="00ED5503"/>
    <w:rsid w:val="00EE434B"/>
    <w:rsid w:val="00EF196E"/>
    <w:rsid w:val="00EF3297"/>
    <w:rsid w:val="00F01C42"/>
    <w:rsid w:val="00F104C5"/>
    <w:rsid w:val="00F2330D"/>
    <w:rsid w:val="00F27933"/>
    <w:rsid w:val="00F27E51"/>
    <w:rsid w:val="00F4234C"/>
    <w:rsid w:val="00F44A01"/>
    <w:rsid w:val="00F465CB"/>
    <w:rsid w:val="00F52F09"/>
    <w:rsid w:val="00F53592"/>
    <w:rsid w:val="00F53E91"/>
    <w:rsid w:val="00F542EB"/>
    <w:rsid w:val="00F61D33"/>
    <w:rsid w:val="00F62336"/>
    <w:rsid w:val="00F6352B"/>
    <w:rsid w:val="00F65AE9"/>
    <w:rsid w:val="00F7160F"/>
    <w:rsid w:val="00F71DA0"/>
    <w:rsid w:val="00F7416B"/>
    <w:rsid w:val="00F7785A"/>
    <w:rsid w:val="00F80D63"/>
    <w:rsid w:val="00F86F06"/>
    <w:rsid w:val="00F9293B"/>
    <w:rsid w:val="00F97E88"/>
    <w:rsid w:val="00FA3DA9"/>
    <w:rsid w:val="00FA7D84"/>
    <w:rsid w:val="00FB1D15"/>
    <w:rsid w:val="00FB6F7F"/>
    <w:rsid w:val="00FC4C20"/>
    <w:rsid w:val="00FC4F9C"/>
    <w:rsid w:val="00FC6754"/>
    <w:rsid w:val="00FD7FCC"/>
    <w:rsid w:val="00FE3679"/>
    <w:rsid w:val="00FE753A"/>
    <w:rsid w:val="00FF0DA3"/>
    <w:rsid w:val="00FF63EF"/>
    <w:rsid w:val="00FF78C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30716"/>
    <w:pPr>
      <w:tabs>
        <w:tab w:val="center" w:pos="4513"/>
        <w:tab w:val="right" w:pos="9026"/>
      </w:tabs>
      <w:spacing w:after="0" w:line="240" w:lineRule="auto"/>
    </w:pPr>
    <w:rPr>
      <w:rFonts w:eastAsiaTheme="minorEastAsia"/>
      <w:lang w:val="en-GB" w:eastAsia="en-GB"/>
    </w:rPr>
  </w:style>
  <w:style w:type="character" w:customStyle="1" w:styleId="FooterChar">
    <w:name w:val="Footer Char"/>
    <w:basedOn w:val="DefaultParagraphFont"/>
    <w:link w:val="Footer"/>
    <w:uiPriority w:val="99"/>
    <w:rsid w:val="00B30716"/>
    <w:rPr>
      <w:rFonts w:eastAsiaTheme="minorEastAsia"/>
      <w:lang w:val="en-GB" w:eastAsia="en-GB"/>
    </w:rPr>
  </w:style>
  <w:style w:type="character" w:styleId="LineNumber">
    <w:name w:val="line number"/>
    <w:basedOn w:val="DefaultParagraphFont"/>
    <w:uiPriority w:val="99"/>
    <w:semiHidden/>
    <w:unhideWhenUsed/>
    <w:rsid w:val="00B3071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30716"/>
    <w:pPr>
      <w:tabs>
        <w:tab w:val="center" w:pos="4513"/>
        <w:tab w:val="right" w:pos="9026"/>
      </w:tabs>
      <w:spacing w:after="0" w:line="240" w:lineRule="auto"/>
    </w:pPr>
    <w:rPr>
      <w:rFonts w:eastAsiaTheme="minorEastAsia"/>
      <w:lang w:val="en-GB" w:eastAsia="en-GB"/>
    </w:rPr>
  </w:style>
  <w:style w:type="character" w:customStyle="1" w:styleId="FooterChar">
    <w:name w:val="Footer Char"/>
    <w:basedOn w:val="DefaultParagraphFont"/>
    <w:link w:val="Footer"/>
    <w:uiPriority w:val="99"/>
    <w:rsid w:val="00B30716"/>
    <w:rPr>
      <w:rFonts w:eastAsiaTheme="minorEastAsia"/>
      <w:lang w:val="en-GB" w:eastAsia="en-GB"/>
    </w:rPr>
  </w:style>
  <w:style w:type="character" w:styleId="LineNumber">
    <w:name w:val="line number"/>
    <w:basedOn w:val="DefaultParagraphFont"/>
    <w:uiPriority w:val="99"/>
    <w:semiHidden/>
    <w:unhideWhenUsed/>
    <w:rsid w:val="00B307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082</Words>
  <Characters>23273</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M</dc:creator>
  <cp:lastModifiedBy>Diana Mendes</cp:lastModifiedBy>
  <cp:revision>5</cp:revision>
  <dcterms:created xsi:type="dcterms:W3CDTF">2015-03-16T15:21:00Z</dcterms:created>
  <dcterms:modified xsi:type="dcterms:W3CDTF">2015-04-01T11:25:00Z</dcterms:modified>
</cp:coreProperties>
</file>